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EE8A9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63347739" wp14:editId="6ECEBAF8">
                <wp:simplePos x="0" y="0"/>
                <wp:positionH relativeFrom="margin">
                  <wp:posOffset>459731</wp:posOffset>
                </wp:positionH>
                <wp:positionV relativeFrom="paragraph">
                  <wp:posOffset>3857</wp:posOffset>
                </wp:positionV>
                <wp:extent cx="1842448" cy="525439"/>
                <wp:effectExtent l="0" t="0" r="24765" b="27305"/>
                <wp:wrapNone/>
                <wp:docPr id="1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42448" cy="52543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4ADD03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Pregnant women at baseline</w:t>
                            </w:r>
                          </w:p>
                          <w:p w14:paraId="200D800D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n=1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50</w:t>
                            </w: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0F642E5" w14:textId="77777777" w:rsidR="00860BE8" w:rsidRPr="004113ED" w:rsidRDefault="00860BE8" w:rsidP="00E87F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347739" id="Rectangle: Rounded Corners 1" o:spid="_x0000_s1026" style="position:absolute;left:0;text-align:left;margin-left:36.2pt;margin-top:.3pt;width:145.05pt;height:41.35pt;z-index:251640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R4iWwIAAA0FAAAOAAAAZHJzL2Uyb0RvYy54bWysVE1PGzEQvVfqf7B8L5tNlxZWbFAEoqoU&#10;AQIqzo7XJiu8HnfsJJv++o69HyCKeqh6sWzPe/PlNz4771rDdgp9A7bi+dGMM2Ul1I19qviPh6tP&#10;J5z5IGwtDFhV8YPy/Hzx8cPZ3pVqDhswtUJGTqwv967imxBcmWVeblQr/BE4ZcmoAVsR6IhPWY1i&#10;T95bk81nsy/ZHrB2CFJ5T7eXvZEvkn+tlQw3WnsVmKk45RbSimldxzVbnInyCYXbNHJIQ/xDFq1o&#10;LAWdXF2KINgWmz9ctY1E8KDDkYQ2A60bqVINVE0+e1PN/UY4lWqh5ng3tcn/P7fyenfvbjGm7t0K&#10;5LOnjmR758vJEg9+wHQa24ilxFmXuniYuqi6wCRd5ifFvCjo3SXZjufHxefT2OZMlCPboQ/fFLQs&#10;biqOsLX1HT1V6qDYrXzo8SNuyKhPIqUTDkbFPIy9U5o1NYWdJ3YSjrowyHaCnrx+zofYCRkpujFm&#10;IuXvkUwYSQM20lQS00ScvUd8iTahU0SwYSK2jQX8O1n3+LHqvtZYdujWHXUmbtdQH26RIfSK9k5e&#10;NdTMlfDhViBJmMROYxluaNEG9hWHYcfZBvDXe/cRT8oiK2d7GomK+59bgYoz892S5k7zoogzlA7F&#10;8dc5HfC1Zf3aYrftBdAT5PQBOJm2ER/MuNUI7SNN7zJGJZOwkmJXXAYcDxehH1Waf6mWywSjuXEi&#10;rOy9k9F5bHDUyUP3KNANigqkxWsYx0eUbzTVYyPTwnIbQDdJcC99HVpPM5d0O/wPcahfnxPq5Rdb&#10;/AYAAP//AwBQSwMEFAAGAAgAAAAhAOK25IzaAAAABgEAAA8AAABkcnMvZG93bnJldi54bWxMjstO&#10;wzAURPdI/IN1kdhRp0kJUYhToSLWiBb2bnzzaOPr1HbdlK/HrGA5mtGZU61nPbKA1g2GBCwXCTCk&#10;xqiBOgGfu7eHApjzkpQcDaGAKzpY17c3lSyVudAHhq3vWISQK6WA3vup5Nw1PWrpFmZCil1rrJY+&#10;RttxZeUlwvXI0yTJuZYDxYdeTrjpsTluz1pA6FZozXuxfN1cT4f21Ibv/CsIcX83vzwD8zj7vzH8&#10;6kd1qKPT3pxJOTYKeEpXcSkgBxbbLE8fge0FFFkGvK74f/36BwAA//8DAFBLAQItABQABgAIAAAA&#10;IQC2gziS/gAAAOEBAAATAAAAAAAAAAAAAAAAAAAAAABbQ29udGVudF9UeXBlc10ueG1sUEsBAi0A&#10;FAAGAAgAAAAhADj9If/WAAAAlAEAAAsAAAAAAAAAAAAAAAAALwEAAF9yZWxzLy5yZWxzUEsBAi0A&#10;FAAGAAgAAAAhAEWZHiJbAgAADQUAAA4AAAAAAAAAAAAAAAAALgIAAGRycy9lMm9Eb2MueG1sUEsB&#10;Ai0AFAAGAAgAAAAhAOK25IzaAAAABgEAAA8AAAAAAAAAAAAAAAAAtQQAAGRycy9kb3ducmV2Lnht&#10;bFBLBQYAAAAABAAEAPMAAAC8BQAAAAA=&#10;" fillcolor="white [3201]" strokecolor="black [3200]" strokeweight="1pt">
                <v:stroke joinstyle="miter"/>
                <v:path arrowok="t"/>
                <v:textbox>
                  <w:txbxContent>
                    <w:p w14:paraId="314ADD03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regnant women at baseline</w:t>
                      </w:r>
                    </w:p>
                    <w:p w14:paraId="200D800D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n=14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50</w:t>
                      </w: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  <w:p w14:paraId="40F642E5" w14:textId="77777777" w:rsidR="00860BE8" w:rsidRPr="004113ED" w:rsidRDefault="00860BE8" w:rsidP="00E87F2F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4807BFA" w14:textId="0A794459" w:rsidR="00E87F2F" w:rsidRPr="00AB364C" w:rsidRDefault="000E257A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45A638C" wp14:editId="570C6C17">
                <wp:simplePos x="0" y="0"/>
                <wp:positionH relativeFrom="column">
                  <wp:posOffset>2457450</wp:posOffset>
                </wp:positionH>
                <wp:positionV relativeFrom="paragraph">
                  <wp:posOffset>229235</wp:posOffset>
                </wp:positionV>
                <wp:extent cx="1398270" cy="505460"/>
                <wp:effectExtent l="0" t="0" r="11430" b="27940"/>
                <wp:wrapNone/>
                <wp:docPr id="2077954244" name="Rectangle: Rounded Corners 2077954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98270" cy="5054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B19E0B" w14:textId="77777777" w:rsidR="00860BE8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Lost to follow-up</w:t>
                            </w:r>
                          </w:p>
                          <w:p w14:paraId="3808D042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n=259</w:t>
                            </w:r>
                          </w:p>
                          <w:p w14:paraId="452A39A9" w14:textId="77777777" w:rsidR="00860BE8" w:rsidRPr="004113ED" w:rsidRDefault="00860BE8" w:rsidP="00E87F2F">
                            <w:pPr>
                              <w:spacing w:after="0"/>
                            </w:pPr>
                          </w:p>
                          <w:p w14:paraId="7FF2DF62" w14:textId="77777777" w:rsidR="00860BE8" w:rsidRPr="004113ED" w:rsidRDefault="00860BE8" w:rsidP="00E87F2F">
                            <w:pPr>
                              <w:jc w:val="center"/>
                            </w:pPr>
                          </w:p>
                          <w:p w14:paraId="2370AE63" w14:textId="77777777" w:rsidR="00860BE8" w:rsidRPr="004113ED" w:rsidRDefault="00860BE8" w:rsidP="00E87F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5A638C" id="Rectangle: Rounded Corners 2077954244" o:spid="_x0000_s1027" style="position:absolute;left:0;text-align:left;margin-left:193.5pt;margin-top:18.05pt;width:110.1pt;height:39.8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1uxYgIAABQFAAAOAAAAZHJzL2Uyb0RvYy54bWysVN1P2zAQf5+0/8Hy+0jTla+IFFUgpkkV&#10;VMDEs+vYNMLxeWe3SffX7+ykATG0h2kvls/3+933+eKyawzbKfQ12JLnRxPOlJVQ1fa55D8eb76c&#10;ceaDsJUwYFXJ98rzy/nnTxetK9QUNmAqhYyMWF+0ruSbEFyRZV5uVCP8EThlSakBGxFIxOesQtGS&#10;9cZk08nkJGsBK4cglff0et0r+TzZ11rJcKe1V4GZklNsIZ2YznU8s/mFKJ5RuE0thzDEP0TRiNqS&#10;09HUtQiCbbH+w1RTSwQPOhxJaDLQupYq5UDZ5JN32TxshFMpFyqOd2OZ/P8zK293D26FMXTvliBf&#10;PFUka50vRk0U/IDpNDYRS4GzLlVxP1ZRdYFJesy/np9NT6nYknTHk+PZSSpzJooD26EP3xQ0LF5K&#10;jrC11T21KlVQ7JY+xCBEccANEfVBpHDC3qgYh7H3SrO6IrfTxE6Do64Msp2gllcveWwx2UrISNG1&#10;MSMp/4hkwoE0YCNNpWEaiZOPiK/eRnTyCDaMxKa2gH8n6x5/yLrPNaYdunVHyVKJY1LxZQ3VfoUM&#10;oR9s7+RNTTVdCh9WAmmSqQ20neGODm2gLTkMN842gL8+eo94GjDSctbSZpTc/9wKVJyZ75ZG7zyf&#10;zeIqJWF2fDolAd9q1m81dttcAXUip3/AyXSN+GAOV43QPNESL6JXUgkryXfJZcCDcBX6jaVvQKrF&#10;IsFofZwIS/vgZDQe6xzH5bF7EuiGwQo0krdw2CJRvButHhuZFhbbALpOc/da16EDtHpphIZvIu72&#10;WzmhXj+z+W8AAAD//wMAUEsDBBQABgAIAAAAIQBg4AYY3QAAAAoBAAAPAAAAZHJzL2Rvd25yZXYu&#10;eG1sTI9NT8MwDIbvSPyHyEjcWNoBbVWaTmiIM2LAPWvcD2icrsmyjl+POcHNlh+9ft5qs9hRRJz9&#10;4EhBukpAIDXODNQpeH97vilA+KDJ6NERKjijh019eVHp0rgTvWLchU5wCPlSK+hDmEopfdOj1X7l&#10;JiS+tW62OvA6d9LM+sThdpTrJMmk1QPxh15PuO2x+dodrYLY3eHsXor0aXs+fLaHNn5nH1Gp66vl&#10;8QFEwCX8wfCrz+pQs9PeHcl4MSq4LXLuEnjIUhAMZEm+BrFnMr3PQdaV/F+h/gEAAP//AwBQSwEC&#10;LQAUAAYACAAAACEAtoM4kv4AAADhAQAAEwAAAAAAAAAAAAAAAAAAAAAAW0NvbnRlbnRfVHlwZXNd&#10;LnhtbFBLAQItABQABgAIAAAAIQA4/SH/1gAAAJQBAAALAAAAAAAAAAAAAAAAAC8BAABfcmVscy8u&#10;cmVsc1BLAQItABQABgAIAAAAIQCEC1uxYgIAABQFAAAOAAAAAAAAAAAAAAAAAC4CAABkcnMvZTJv&#10;RG9jLnhtbFBLAQItABQABgAIAAAAIQBg4AYY3QAAAAoBAAAPAAAAAAAAAAAAAAAAALwEAABkcnMv&#10;ZG93bnJldi54bWxQSwUGAAAAAAQABADzAAAAxgUAAAAA&#10;" fillcolor="white [3201]" strokecolor="black [3200]" strokeweight="1pt">
                <v:stroke joinstyle="miter"/>
                <v:path arrowok="t"/>
                <v:textbox>
                  <w:txbxContent>
                    <w:p w14:paraId="0BB19E0B" w14:textId="77777777" w:rsidR="00860BE8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Lost to follow-up</w:t>
                      </w:r>
                    </w:p>
                    <w:p w14:paraId="3808D042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n=259</w:t>
                      </w:r>
                    </w:p>
                    <w:p w14:paraId="452A39A9" w14:textId="77777777" w:rsidR="00860BE8" w:rsidRPr="004113ED" w:rsidRDefault="00860BE8" w:rsidP="00E87F2F">
                      <w:pPr>
                        <w:spacing w:after="0"/>
                      </w:pPr>
                    </w:p>
                    <w:p w14:paraId="7FF2DF62" w14:textId="77777777" w:rsidR="00860BE8" w:rsidRPr="004113ED" w:rsidRDefault="00860BE8" w:rsidP="00E87F2F">
                      <w:pPr>
                        <w:jc w:val="center"/>
                      </w:pPr>
                    </w:p>
                    <w:p w14:paraId="2370AE63" w14:textId="77777777" w:rsidR="00860BE8" w:rsidRPr="004113ED" w:rsidRDefault="00860BE8" w:rsidP="00E87F2F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E87F2F"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0BE7A034" wp14:editId="121E592A">
                <wp:simplePos x="0" y="0"/>
                <wp:positionH relativeFrom="column">
                  <wp:posOffset>1295817</wp:posOffset>
                </wp:positionH>
                <wp:positionV relativeFrom="paragraph">
                  <wp:posOffset>270254</wp:posOffset>
                </wp:positionV>
                <wp:extent cx="131075" cy="443552"/>
                <wp:effectExtent l="19050" t="0" r="40640" b="33020"/>
                <wp:wrapNone/>
                <wp:docPr id="3" name="Arrow: Down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1075" cy="44355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0E29F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3" o:spid="_x0000_s1026" type="#_x0000_t67" style="position:absolute;margin-left:102.05pt;margin-top:21.3pt;width:10.3pt;height:34.9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kEHUwIAAAEFAAAOAAAAZHJzL2Uyb0RvYy54bWysVE1PGzEQvVfqf7B8L5sNSWlX2aAIRFUp&#10;AgRUnI3XTlZ4Pe7YySb99R17P0AU9VD1Ynk8783XvtnF+aExbK/Q12BLnp9MOFNWQlXbTcl/PFx9&#10;+sKZD8JWwoBVJT8qz8+XHz8sWleoKWzBVAoZBbG+aF3JtyG4Isu83KpG+BNwypJTAzYikImbrELR&#10;UvTGZNPJ5HPWAlYOQSrv6fWyc/Jliq+1kuFGa68CMyWn2kI6MZ1P8cyWC1FsULhtLfsyxD9U0Yja&#10;UtIx1KUIgu2w/iNUU0sEDzqcSGgy0LqWKvVA3eSTN93cb4VTqRcajnfjmPz/Cyuv9/fuFmPp3q1B&#10;PnuaSNY6X4yeaPgec9DYRCwVzg5pisdxiuoQmKTH/DSfnM05k+SazU7n82mcciaKgezQh28KGhYv&#10;Ja+gtStEaNMAxX7tQ4cfcH1BXQ2pmnA0KpZh7J3SrK4o6zSxk27UhUG2F/TFq+e8z52QkaJrY0ZS&#10;/h7JhIHUYyNNJS2NxMl7xJdsIzplBBtGYlNbwL+TdYcfuu56jW0/QXW8RYbQqdg7eVXTBNfCh1uB&#10;JFsSOK1iuKFDG2hLDv2Nsy3gr/feI57URF7OWlqDkvufO4GKM/Pdks6+5rNZ3JtkzOZnUzLwtefp&#10;tcfumguguee09E6ma8QHM1w1QvNIG7uKWcklrKTcJZcBB+MidOtJOy/VapVgtCtOhLW9dzIGj1ON&#10;4ng4PAp0vYwC6e8ahpURxRshddjItLDaBdB1UtnLXPt5054lsfb/hLjIr+2EevlzLX8DAAD//wMA&#10;UEsDBBQABgAIAAAAIQCRxmhP4AAAAAoBAAAPAAAAZHJzL2Rvd25yZXYueG1sTI/BTsMwEETvSPyD&#10;tUhcEHViQotCnAqKEFI5tVQ9O/GShNjrKHbT8PeYExxX8zTztljP1rAJR985kpAuEmBItdMdNRIO&#10;H6+3D8B8UKSVcYQSvtHDury8KFSu3Zl2OO1Dw2IJ+VxJaEMYcs593aJVfuEGpJh9utGqEM+x4XpU&#10;51huDRdJsuRWdRQXWjXgpsW635+shJdj+jVseXa3unnu33Rv3jfTrpLy+mp+egQWcA5/MPzqR3Uo&#10;o1PlTqQ9MxJEkqURlZCJJbAICJGtgFWRTMU98LLg/18ofwAAAP//AwBQSwECLQAUAAYACAAAACEA&#10;toM4kv4AAADhAQAAEwAAAAAAAAAAAAAAAAAAAAAAW0NvbnRlbnRfVHlwZXNdLnhtbFBLAQItABQA&#10;BgAIAAAAIQA4/SH/1gAAAJQBAAALAAAAAAAAAAAAAAAAAC8BAABfcmVscy8ucmVsc1BLAQItABQA&#10;BgAIAAAAIQAgBkEHUwIAAAEFAAAOAAAAAAAAAAAAAAAAAC4CAABkcnMvZTJvRG9jLnhtbFBLAQIt&#10;ABQABgAIAAAAIQCRxmhP4AAAAAoBAAAPAAAAAAAAAAAAAAAAAK0EAABkcnMvZG93bnJldi54bWxQ&#10;SwUGAAAAAAQABADzAAAAugUAAAAA&#10;" adj="18408" fillcolor="white [3201]" strokecolor="black [3200]" strokeweight="1pt">
                <v:path arrowok="t"/>
              </v:shape>
            </w:pict>
          </mc:Fallback>
        </mc:AlternateContent>
      </w:r>
    </w:p>
    <w:p w14:paraId="102104D5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F2C215F" wp14:editId="05EE507A">
                <wp:simplePos x="0" y="0"/>
                <wp:positionH relativeFrom="column">
                  <wp:posOffset>1460500</wp:posOffset>
                </wp:positionH>
                <wp:positionV relativeFrom="paragraph">
                  <wp:posOffset>99060</wp:posOffset>
                </wp:positionV>
                <wp:extent cx="968991" cy="144723"/>
                <wp:effectExtent l="0" t="19050" r="41275" b="46355"/>
                <wp:wrapNone/>
                <wp:docPr id="1056100656" name="Arrow: Right 10561006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68991" cy="14472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46DF0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056100656" o:spid="_x0000_s1026" type="#_x0000_t13" style="position:absolute;margin-left:115pt;margin-top:7.8pt;width:76.3pt;height:11.4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vAHVAIAAAIFAAAOAAAAZHJzL2Uyb0RvYy54bWysVE1PGzEQvVfqf7B8L5ukFMgqGxSBqCpF&#10;gAoVZ+O1syu8HnfsZJP++o69HyAa9VD1Ynk88+bj7ZtdXO4bw3YKfQ224NOTCWfKSihruyn4j8eb&#10;Txec+SBsKQxYVfCD8vxy+fHDonW5mkEFplTIKIn1eesKXoXg8izzslKN8CfglCWnBmxEIBM3WYmi&#10;peyNyWaTyVnWApYOQSrv6fW6c/Jlyq+1kuFOa68CMwWn3kI6MZ3P8cyWC5FvULiqln0b4h+6aERt&#10;qeiY6loEwbZY/5GqqSWCBx1OJDQZaF1LlWagaaaTd9M8VMKpNAuR491Ik/9/aeXt7sHdY2zduzXI&#10;F0+MZK3z+eiJhu9j9hqbGEuNs31i8TCyqPaBSXqcn13M51POJLmmp6fns8+R5UzkA9ihD18VNCxe&#10;Co71pgorRGgTg2K39qEDDIF9R10TqZ1wMCr2Yex3pVldUtlZQifhqCuDbCfok5cv0754iowQXRsz&#10;gqbHQCYMoD42wlQS0wicHAO+VhujU0WwYQQ2tQX8O1h38cPU3axx7GcoD/fIEDoZeydvaqJwLXy4&#10;F0i6JYXTLoY7OrSBtuDQ3zirAH8de4/xJCfyctbSHhTc/9wKVJyZb5aENqdPGBcnGadfzmdk4FvP&#10;81uP3TZXQLzT56fu0jXGBzNcNULzRCu7ilXJJayk2gWXAQfjKnT7SUsv1WqVwmhZnAhr++BkTB5Z&#10;jeJ43D8JdL2OAgnwFoadEfk7IXWxEWlhtQ2g66SyV157vmnRklr7n0Lc5Ld2inr9dS1/AwAA//8D&#10;AFBLAwQUAAYACAAAACEA6UBrqt8AAAAJAQAADwAAAGRycy9kb3ducmV2LnhtbEyPwU7DMBBE70j8&#10;g7VI3KhDUqIS4lSACoje2iJVvbnxkkTE6yh2W/P3bE/0NqsZzb4p59H24oij7xwpuJ8kIJBqZzpq&#10;FHxt3u5mIHzQZHTvCBX8ood5dX1V6sK4E63wuA6N4BLyhVbQhjAUUvq6Rav9xA1I7H270erA59hI&#10;M+oTl9tepkmSS6s74g+tHvC1xfpnfbAKlm54j83C5PXu8WWx3H5m01X8UOr2Jj4/gQgYw38YzviM&#10;DhUz7d2BjBe9gjRLeEtg4yEHwYFslrLYn8UUZFXKywXVHwAAAP//AwBQSwECLQAUAAYACAAAACEA&#10;toM4kv4AAADhAQAAEwAAAAAAAAAAAAAAAAAAAAAAW0NvbnRlbnRfVHlwZXNdLnhtbFBLAQItABQA&#10;BgAIAAAAIQA4/SH/1gAAAJQBAAALAAAAAAAAAAAAAAAAAC8BAABfcmVscy8ucmVsc1BLAQItABQA&#10;BgAIAAAAIQDYQvAHVAIAAAIFAAAOAAAAAAAAAAAAAAAAAC4CAABkcnMvZTJvRG9jLnhtbFBLAQIt&#10;ABQABgAIAAAAIQDpQGuq3wAAAAkBAAAPAAAAAAAAAAAAAAAAAK4EAABkcnMvZG93bnJldi54bWxQ&#10;SwUGAAAAAAQABADzAAAAugUAAAAA&#10;" adj="19987" fillcolor="white [3201]" strokecolor="black [3200]" strokeweight="1pt">
                <v:path arrowok="t"/>
              </v:shape>
            </w:pict>
          </mc:Fallback>
        </mc:AlternateContent>
      </w:r>
    </w:p>
    <w:p w14:paraId="5DC31F24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688B1BF" wp14:editId="5EAEA1FD">
                <wp:simplePos x="0" y="0"/>
                <wp:positionH relativeFrom="margin">
                  <wp:posOffset>477520</wp:posOffset>
                </wp:positionH>
                <wp:positionV relativeFrom="paragraph">
                  <wp:posOffset>154940</wp:posOffset>
                </wp:positionV>
                <wp:extent cx="1794681" cy="532263"/>
                <wp:effectExtent l="0" t="0" r="15240" b="20320"/>
                <wp:wrapNone/>
                <wp:docPr id="1221063324" name="Rectangle: Rounded Corners 1221063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94681" cy="532263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CA9F11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Children born </w:t>
                            </w:r>
                          </w:p>
                          <w:p w14:paraId="58452DA9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n=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201</w:t>
                            </w: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0F5881B" w14:textId="77777777" w:rsidR="00860BE8" w:rsidRPr="004113ED" w:rsidRDefault="00860BE8" w:rsidP="00E87F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88B1BF" id="Rectangle: Rounded Corners 1221063324" o:spid="_x0000_s1028" style="position:absolute;left:0;text-align:left;margin-left:37.6pt;margin-top:12.2pt;width:141.3pt;height:41.9pt;z-index:251664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XLBXwIAABQFAAAOAAAAZHJzL2Uyb0RvYy54bWysVNtuGyEQfa/Uf0C8N+t1nNsq68hKlKqS&#10;lUS5KM+YhXgVlqED9tr9+g7sJVEa9aHqCwLmnLlxhvOLXWPYVqGvwZY8P5hwpqyEqrYvJX96vP52&#10;ypkPwlbCgFUl3yvPL+Zfv5y3rlBTWIOpFDJyYn3RupKvQ3BFlnm5Vo3wB+CUJaMGbESgI75kFYqW&#10;vDcmm04mx1kLWDkEqbyn26vOyOfJv9ZKhlutvQrMlJxyC2nFtK7ims3PRfGCwq1r2ach/iGLRtSW&#10;go6urkQQbIP1H66aWiJ40OFAQpOB1rVUqQaqJp98qOZhLZxKtVBzvBvb5P+fW3mzfXB3GFP3bgny&#10;1VNHstb5YrTEg+8xO41NxFLibJe6uB+7qHaBSbrMT85mx6c5Z5JsR4fT6fFhbHMmioHt0IfvChoW&#10;NyVH2Njqnp4qdVBslz50+AHXZ9QlkdIJe6NiHsbeK83qisJOEzsJR10aZFtBT1695n3shIwUXRsz&#10;kvLPSCYMpB4baSqJaSROPiO+RRvRKSLYMBKb2gL+naw7/FB1V2ssO+xWOyo21koNijcrqPZ3yBA6&#10;YXsnr2vq6VL4cCeQlEyap+kMt7RoA23Jod9xtgb89dl9xJPAyMpZS5NRcv9zI1BxZn5Ykt5ZPpvF&#10;UUqH2dHJlA743rJ6b7Gb5hLoJUgPlF3aRnwww1YjNM80xIsYlUzCSopdchlwOFyGbmLpG5BqsUgw&#10;Gh8nwtI+OBmdxz5HuTzungW6XliBJHkDwxSJ4oO0OmxkWlhsAug66e6tr/0L0Ogl+fbfRJzt9+eE&#10;evvM5r8BAAD//wMAUEsDBBQABgAIAAAAIQDfTBfH3QAAAAkBAAAPAAAAZHJzL2Rvd25yZXYueG1s&#10;TI/LTsMwEEX3SPyDNUjsqNOQtlGIU6Ei1ogCezeePCAep7Hrpnw9wwqWo3t059xyO9tBRJx870jB&#10;cpGAQKqd6alV8P72fJeD8EGT0YMjVHBBD9vq+qrUhXFnesW4D63gEvKFVtCFMBZS+rpDq/3CjUic&#10;NW6yOvA5tdJM+szldpBpkqyl1T3xh06PuOuw/tqfrILYZji5l3z5tLscP5tjE7/XH1Gp25v58QFE&#10;wDn8wfCrz+pQsdPBnch4MSjYrFImFaRZBoLz+9WGpxwYTPIUZFXK/wuqHwAAAP//AwBQSwECLQAU&#10;AAYACAAAACEAtoM4kv4AAADhAQAAEwAAAAAAAAAAAAAAAAAAAAAAW0NvbnRlbnRfVHlwZXNdLnht&#10;bFBLAQItABQABgAIAAAAIQA4/SH/1gAAAJQBAAALAAAAAAAAAAAAAAAAAC8BAABfcmVscy8ucmVs&#10;c1BLAQItABQABgAIAAAAIQBiFXLBXwIAABQFAAAOAAAAAAAAAAAAAAAAAC4CAABkcnMvZTJvRG9j&#10;LnhtbFBLAQItABQABgAIAAAAIQDfTBfH3QAAAAkBAAAPAAAAAAAAAAAAAAAAALkEAABkcnMvZG93&#10;bnJldi54bWxQSwUGAAAAAAQABADzAAAAwwUAAAAA&#10;" fillcolor="white [3201]" strokecolor="black [3200]" strokeweight="1pt">
                <v:stroke joinstyle="miter"/>
                <v:path arrowok="t"/>
                <v:textbox>
                  <w:txbxContent>
                    <w:p w14:paraId="60CA9F11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Children born </w:t>
                      </w:r>
                    </w:p>
                    <w:p w14:paraId="58452DA9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n=1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201</w:t>
                      </w: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  <w:p w14:paraId="70F5881B" w14:textId="77777777" w:rsidR="00860BE8" w:rsidRPr="004113ED" w:rsidRDefault="00860BE8" w:rsidP="00E87F2F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18E9806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6BFFB208" wp14:editId="66E19E15">
                <wp:simplePos x="0" y="0"/>
                <wp:positionH relativeFrom="column">
                  <wp:posOffset>2466975</wp:posOffset>
                </wp:positionH>
                <wp:positionV relativeFrom="paragraph">
                  <wp:posOffset>240030</wp:posOffset>
                </wp:positionV>
                <wp:extent cx="2053988" cy="752475"/>
                <wp:effectExtent l="0" t="0" r="22860" b="28575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53988" cy="7524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599553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Children with no or one dietary intake data </w:t>
                            </w:r>
                            <w:r w:rsidRPr="0070755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t ages 18m, 5y, 7y, 12y </w:t>
                            </w: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were excluded 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84</w:t>
                            </w: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1C26FB7" w14:textId="77777777" w:rsidR="00860BE8" w:rsidRPr="004113ED" w:rsidRDefault="00860BE8" w:rsidP="00E87F2F">
                            <w:pPr>
                              <w:spacing w:after="0"/>
                            </w:pPr>
                          </w:p>
                          <w:p w14:paraId="3B447BCC" w14:textId="77777777" w:rsidR="00860BE8" w:rsidRPr="004113ED" w:rsidRDefault="00860BE8" w:rsidP="00E87F2F">
                            <w:pPr>
                              <w:jc w:val="center"/>
                            </w:pPr>
                          </w:p>
                          <w:p w14:paraId="4D4E236A" w14:textId="77777777" w:rsidR="00860BE8" w:rsidRPr="004113ED" w:rsidRDefault="00860BE8" w:rsidP="00E87F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BFFB208" id="Rectangle: Rounded Corners 7" o:spid="_x0000_s1029" style="position:absolute;left:0;text-align:left;margin-left:194.25pt;margin-top:18.9pt;width:161.75pt;height:59.2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24KXwIAABQFAAAOAAAAZHJzL2Uyb0RvYy54bWysVE1PGzEQvVfqf7B8L5uEpMCKDYpAVJUi&#10;QEDF2fHaZIXX446d7Ka/vmPvB4iiHqpeLNvz3nz5jc8v2tqwvUJfgS349GjCmbISyso+F/zH4/WX&#10;U858ELYUBqwq+EF5frH8/Om8cbmawRZMqZCRE+vzxhV8G4LLs8zLraqFPwKnLBk1YC0CHfE5K1E0&#10;5L022Wwy+Zo1gKVDkMp7ur3qjHyZ/GutZLjV2qvATMEpt5BWTOsmrtnyXOTPKNy2kn0a4h+yqEVl&#10;Kejo6koEwXZY/eGqriSCBx2OJNQZaF1JlWqgaqaTd9U8bIVTqRZqjndjm/z/cytv9g/uDmPq3q1B&#10;vnjqSNY4n4+WePA9ptVYRywlztrUxcPYRdUGJulyNlkcn53Su0uynSxm85NFbHMm8oHt0IdvCmoW&#10;NwVH2Nnynp4qdVDs1z50+AHXZ9QlkdIJB6NiHsbeK82qMoZN7CQcdWmQ7QU9efky7WMnZKToypiR&#10;NP2IZMJA6rGRppKYRuLkI+JrtBGdIoINI7GuLODfybrDD1V3tcayQ7tpqdiCH8ei4s0GysMdMoRO&#10;2N7J64p6uhY+3AkkJZPmaTrDLS3aQFNw6HecbQF/fXQf8SQwsnLW0GQU3P/cCVScme+WpHc2nc/j&#10;KKXDfHEyowO+tWzeWuyuvgR6iSn9A06mbcQHM2w1Qv1EQ7yKUckkrKTYBZcBh8Nl6CaWvgGpVqsE&#10;o/FxIqztg5PReexzlMtj+yTQ9cIKJMkbGKZI5O+k1WEj08JqF0BXSXevfe1fgEYvybf/JuJsvz0n&#10;1OtntvwNAAD//wMAUEsDBBQABgAIAAAAIQB7Pps03QAAAAoBAAAPAAAAZHJzL2Rvd25yZXYueG1s&#10;TI9NT8MwDIbvSPyHyEjcWNqNdVVpOqEhzogB96xxP6BxuibLOn495gQ3W370+n3K7WwHEXHyvSMF&#10;6SIBgVQ701Or4P3t+S4H4YMmowdHqOCCHrbV9VWpC+PO9IpxH1rBIeQLraALYSyk9HWHVvuFG5H4&#10;1rjJ6sDr1Eoz6TOH20EukySTVvfEHzo94q7D+mt/sgpie4+Te8nTp93l+Nkcm/idfUSlbm/mxwcQ&#10;AefwB8Nvfa4OFXc6uBMZLwYFqzxfM8rDhhUY2KRLljswuc5WIKtS/leofgAAAP//AwBQSwECLQAU&#10;AAYACAAAACEAtoM4kv4AAADhAQAAEwAAAAAAAAAAAAAAAAAAAAAAW0NvbnRlbnRfVHlwZXNdLnht&#10;bFBLAQItABQABgAIAAAAIQA4/SH/1gAAAJQBAAALAAAAAAAAAAAAAAAAAC8BAABfcmVscy8ucmVs&#10;c1BLAQItABQABgAIAAAAIQD4o24KXwIAABQFAAAOAAAAAAAAAAAAAAAAAC4CAABkcnMvZTJvRG9j&#10;LnhtbFBLAQItABQABgAIAAAAIQB7Pps03QAAAAoBAAAPAAAAAAAAAAAAAAAAALkEAABkcnMvZG93&#10;bnJldi54bWxQSwUGAAAAAAQABADzAAAAwwUAAAAA&#10;" fillcolor="white [3201]" strokecolor="black [3200]" strokeweight="1pt">
                <v:stroke joinstyle="miter"/>
                <v:path arrowok="t"/>
                <v:textbox>
                  <w:txbxContent>
                    <w:p w14:paraId="62599553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Children with no or one dietary intake data </w:t>
                      </w:r>
                      <w:r w:rsidRPr="0070755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at ages 18m, 5y, 7y, 12y </w:t>
                      </w: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were excluded (n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84</w:t>
                      </w: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  <w:p w14:paraId="21C26FB7" w14:textId="77777777" w:rsidR="00860BE8" w:rsidRPr="004113ED" w:rsidRDefault="00860BE8" w:rsidP="00E87F2F">
                      <w:pPr>
                        <w:spacing w:after="0"/>
                      </w:pPr>
                    </w:p>
                    <w:p w14:paraId="3B447BCC" w14:textId="77777777" w:rsidR="00860BE8" w:rsidRPr="004113ED" w:rsidRDefault="00860BE8" w:rsidP="00E87F2F">
                      <w:pPr>
                        <w:jc w:val="center"/>
                      </w:pPr>
                    </w:p>
                    <w:p w14:paraId="4D4E236A" w14:textId="77777777" w:rsidR="00860BE8" w:rsidRPr="004113ED" w:rsidRDefault="00860BE8" w:rsidP="00E87F2F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766ADFE4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6B5448C7" wp14:editId="1B78F03C">
                <wp:simplePos x="0" y="0"/>
                <wp:positionH relativeFrom="column">
                  <wp:posOffset>1308735</wp:posOffset>
                </wp:positionH>
                <wp:positionV relativeFrom="paragraph">
                  <wp:posOffset>129863</wp:posOffset>
                </wp:positionV>
                <wp:extent cx="144723" cy="395785"/>
                <wp:effectExtent l="19050" t="0" r="27305" b="42545"/>
                <wp:wrapNone/>
                <wp:docPr id="1049908899" name="Arrow: Down 10499088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4723" cy="39578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292DD" id="Arrow: Down 1049908899" o:spid="_x0000_s1026" type="#_x0000_t67" style="position:absolute;margin-left:103.05pt;margin-top:10.25pt;width:11.4pt;height:31.1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Cb9UwIAAAEFAAAOAAAAZHJzL2Uyb0RvYy54bWysVE1PGzEQvVfqf7B8L5sEUmDFBkUgqkoR&#10;RISKs+O1yQqvxx072aS/vmPvBxFFPVS9WB7Pm6+3b/bqel8btlPoK7AFH5+MOFNWQlnZl4L/eLr7&#10;csGZD8KWwoBVBT8oz69nnz9dNS5XE9iAKRUySmJ93riCb0JweZZ5uVG18CfglCWnBqxFIBNfshJF&#10;Q9lrk01Go69ZA1g6BKm8p9fb1slnKb/WSoYHrb0KzBScegvpxHSu45nNrkT+gsJtKtm1If6hi1pU&#10;looOqW5FEGyL1R+p6koieNDhREKdgdaVVGkGmmY8ejfNaiOcSrMQOd4NNPn/l1be71ZuibF17xYg&#10;Xz0xkjXO54MnGr7D7DXWEUuNs31i8TCwqPaBSXocn52dT045k+Q6vZyeX0wjy5nI+2CHPnxTULN4&#10;KXgJjZ0jQpMIFLuFDy2+x3UNtT2kbsLBqNiGsY9Ks6qkqpMUnXSjbgyynaAvXr6Ou9oJGUN0ZcwQ&#10;NP4oyIQ+qMPGMJW0NASOPgp8qzagU0WwYQisKwv492Dd4vup21nj2GsoD0tkCK2KvZN3FTG4ED4s&#10;BZJsSeC0iuGBDm2gKTh0N842gL8+eo94UhN5OWtoDQruf24FKs7Md0s6u6SvGfcmGWfT8wkZeOxZ&#10;H3vstr4B4n1MS+9kukZ8MP1VI9TPtLHzWJVcwkqqXXAZsDduQruetPNSzecJRrviRFjYlZMxeWQ1&#10;iuNp/yzQdTIKpL976FdG5O+E1GJjpIX5NoCuksreeO34pj1LYu3+CXGRj+2EevtzzX4DAAD//wMA&#10;UEsDBBQABgAIAAAAIQBPFjiy2gAAAAkBAAAPAAAAZHJzL2Rvd25yZXYueG1sTI/BTsMwDIbvSLxD&#10;ZCRuLF2kTV1pOgGCMzB4AK/x2kLiVEnWlrcnO8HNlj/9/v56vzgrJgpx8KxhvSpAELfeDNxp+Px4&#10;uStBxIRs0HomDT8UYd9cX9VYGT/zO02H1IkcwrFCDX1KYyVlbHtyGFd+JM63kw8OU15DJ03AOYc7&#10;K1VRbKXDgfOHHkd66qn9PpydhtlOzpF7i8+vu/C1eTx1iHbW+vZmebgHkWhJfzBc9LM6NNnp6M9s&#10;orAaVLFdZ/QybEBkQKlyB+KooVQlyKaW/xs0vwAAAP//AwBQSwECLQAUAAYACAAAACEAtoM4kv4A&#10;AADhAQAAEwAAAAAAAAAAAAAAAAAAAAAAW0NvbnRlbnRfVHlwZXNdLnhtbFBLAQItABQABgAIAAAA&#10;IQA4/SH/1gAAAJQBAAALAAAAAAAAAAAAAAAAAC8BAABfcmVscy8ucmVsc1BLAQItABQABgAIAAAA&#10;IQA1GCb9UwIAAAEFAAAOAAAAAAAAAAAAAAAAAC4CAABkcnMvZTJvRG9jLnhtbFBLAQItABQABgAI&#10;AAAAIQBPFjiy2gAAAAkBAAAPAAAAAAAAAAAAAAAAAK0EAABkcnMvZG93bnJldi54bWxQSwUGAAAA&#10;AAQABADzAAAAtAUAAAAA&#10;" adj="17651" fillcolor="white [3201]" strokecolor="black [3200]" strokeweight="1pt">
                <v:path arrowok="t"/>
              </v:shape>
            </w:pict>
          </mc:Fallback>
        </mc:AlternateContent>
      </w: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09A4DDAE" wp14:editId="14D91250">
                <wp:simplePos x="0" y="0"/>
                <wp:positionH relativeFrom="column">
                  <wp:posOffset>1476375</wp:posOffset>
                </wp:positionH>
                <wp:positionV relativeFrom="paragraph">
                  <wp:posOffset>219710</wp:posOffset>
                </wp:positionV>
                <wp:extent cx="968375" cy="144145"/>
                <wp:effectExtent l="0" t="19050" r="41275" b="46355"/>
                <wp:wrapNone/>
                <wp:docPr id="896904784" name="Arrow: Right 8969047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68375" cy="14414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D720CF" id="Arrow: Right 896904784" o:spid="_x0000_s1026" type="#_x0000_t13" style="position:absolute;margin-left:116.25pt;margin-top:17.3pt;width:76.25pt;height:11.3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hUzVAIAAAIFAAAOAAAAZHJzL2Uyb0RvYy54bWysVMlu2zAQvRfoPxC8N7JcZxMiB0aCFAWM&#10;NGhS5MxQpCWE4rBD2rL79R1SS4I06KHoheBw5s3y9EYXl/vWsJ1C34AteX4040xZCVVjNyX/8XDz&#10;6YwzH4SthAGrSn5Qnl8uP3646Fyh5lCDqRQySmJ90bmS1yG4Isu8rFUr/BE4ZcmpAVsRyMRNVqHo&#10;KHtrsvlsdpJ1gJVDkMp7er3unXyZ8mutZPimtVeBmZJTbyGdmM6neGbLC1FsULi6kUMb4h+6aEVj&#10;qeiU6loEwbbY/JGqbSSCBx2OJLQZaN1IlWagafLZm2nua+FUmoXI8W6iyf+/tPJ2d+/uMLbu3Rrk&#10;sydGss75YvJEww8xe41tjKXG2T6xeJhYVPvAJD2en5x9Pj3mTJIrXyzyxXFkORPFCHbowxcFLYuX&#10;kmOzqcMKEbrEoNitfegBY+DQUd9EaiccjIp9GPtdadZUVHae0Ek46sog2wn65NVzPhRPkRGiG2Mm&#10;UP4eyIQRNMRGmEpimoCz94Av1aboVBFsmIBtYwH/DtZ9/Dh1P2sc+wmqwx0yhF7G3smbhihcCx/u&#10;BJJuSeG0i+EbHdpAV3IYbpzVgL/ee4/xJCfyctbRHpTc/9wKVJyZr5aEdk6fMC5OMhbHp3My8LXn&#10;6bXHbtsrIN5z2non0zXGBzNeNUL7SCu7ilXJJayk2iWXAUfjKvT7SUsv1WqVwmhZnAhre+9kTB5Z&#10;jeJ42D8KdIOOAgnwFsadEcUbIfWxEWlhtQ2gm6SyF14HvmnRklqHn0Lc5Nd2inr5dS1/AwAA//8D&#10;AFBLAwQUAAYACAAAACEA3eeaKOEAAAAJAQAADwAAAGRycy9kb3ducmV2LnhtbEyPQUvDQBCF74L/&#10;YRnBm900MW2I2RSxKCIUtUrR2yY7JsHsbMhu2/TfO570OMzHe98rVpPtxQFH3zlSMJ9FIJBqZzpq&#10;FLy/3V9lIHzQZHTvCBWc0MOqPD8rdG7ckV7xsA2N4BDyuVbQhjDkUvq6Rav9zA1I/Ptyo9WBz7GR&#10;ZtRHDre9jKNoIa3uiBtaPeBdi/X3dm8VPJ6enilbzx8+P3paZ5tqt3zpdkpdXky3NyACTuEPhl99&#10;VoeSnSq3J+NFryBO4pRRBcn1AgQDSZbyuEpBukxAloX8v6D8AQAA//8DAFBLAQItABQABgAIAAAA&#10;IQC2gziS/gAAAOEBAAATAAAAAAAAAAAAAAAAAAAAAABbQ29udGVudF9UeXBlc10ueG1sUEsBAi0A&#10;FAAGAAgAAAAhADj9If/WAAAAlAEAAAsAAAAAAAAAAAAAAAAALwEAAF9yZWxzLy5yZWxzUEsBAi0A&#10;FAAGAAgAAAAhAEPmFTNUAgAAAgUAAA4AAAAAAAAAAAAAAAAALgIAAGRycy9lMm9Eb2MueG1sUEsB&#10;Ai0AFAAGAAgAAAAhAN3nmijhAAAACQEAAA8AAAAAAAAAAAAAAAAArgQAAGRycy9kb3ducmV2Lnht&#10;bFBLBQYAAAAABAAEAPMAAAC8BQAAAAA=&#10;" adj="19992" fillcolor="white [3201]" strokecolor="black [3200]" strokeweight="1pt">
                <v:path arrowok="t"/>
              </v:shape>
            </w:pict>
          </mc:Fallback>
        </mc:AlternateContent>
      </w:r>
    </w:p>
    <w:p w14:paraId="7D1C1321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66A04015" wp14:editId="7C90B25E">
                <wp:simplePos x="0" y="0"/>
                <wp:positionH relativeFrom="margin">
                  <wp:posOffset>354965</wp:posOffset>
                </wp:positionH>
                <wp:positionV relativeFrom="paragraph">
                  <wp:posOffset>257810</wp:posOffset>
                </wp:positionV>
                <wp:extent cx="2088107" cy="1119116"/>
                <wp:effectExtent l="0" t="0" r="26670" b="24130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88107" cy="111911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6EDA50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 xml:space="preserve">Group-based trajectory analysis </w:t>
                            </w:r>
                          </w:p>
                          <w:p w14:paraId="6CBA0142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>children with ≥2 dietary intake measures at ages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4113ED"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 xml:space="preserve">m, 5y, 7y, 12y </w:t>
                            </w:r>
                            <w:r w:rsidRPr="004113ED"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>were included</w:t>
                            </w:r>
                          </w:p>
                          <w:p w14:paraId="36CF24C8" w14:textId="77777777" w:rsidR="00860BE8" w:rsidRPr="004113ED" w:rsidRDefault="00860BE8" w:rsidP="00E87F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8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A04015" id="Rectangle: Rounded Corners 5" o:spid="_x0000_s1030" style="position:absolute;left:0;text-align:left;margin-left:27.95pt;margin-top:20.3pt;width:164.4pt;height:88.1pt;z-index:251646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mXoXwIAABUFAAAOAAAAZHJzL2Uyb0RvYy54bWysVE1P3DAQvVfqf7B8L0lWWz4ismgFoqq0&#10;AgRUnL2OzUY4Hnfs3WT76zt2sgFR1EPVi2V73psvv/H5Rd8atlPoG7AVL45yzpSVUDf2ueI/Hq+/&#10;nHLmg7C1MGBVxffK84vF50/nnSvVDDZgaoWMnFhfdq7imxBcmWVeblQr/BE4ZcmoAVsR6IjPWY2i&#10;I++tyWZ5fpx1gLVDkMp7ur0ajHyR/GutZLjV2qvATMUpt5BWTOs6rtniXJTPKNymkWMa4h+yaEVj&#10;Kejk6koEwbbY/OGqbSSCBx2OJLQZaN1IlWqgaor8XTUPG+FUqoWa493UJv//3Mqb3YO7w5i6dyuQ&#10;L546knXOl5MlHvyI6TW2EUuJsz51cT91UfWBSbqc5aenRX7CmSRbURRnRXEc+5yJ8kB36MM3BS2L&#10;m4ojbG19T2+VWih2Kx8G/AE3pjRkkfIJe6NiIsbeK82aOsZN7KQcdWmQ7QS9ef1SjLETMlJ0Y8xE&#10;Kj4imXAgjdhIU0lNEzH/iPgabUKniGDDRGwbC/h3sh7wh6qHWmPZoV/3VGzF57GoeLOGen+HDGFQ&#10;tnfyuqGeroQPdwJJyiR6Gs9wS4s20FUcxh1nG8BfH91HPCmMrJx1NBoV9z+3AhVn5rsl7Z0V83mc&#10;pXSYfz2Z0QHfWtZvLXbbXgK9REEfgZNpG/HBHLYaoX2iKV7GqGQSVlLsisuAh8NlGEaW/gGplssE&#10;o/lxIqzsg5PReexzlMtj/yTQjcIKpMkbOIyRKN9Ja8BGpoXlNoBuku5e+zq+AM1eku/4T8ThfntO&#10;qNffbPEbAAD//wMAUEsDBBQABgAIAAAAIQCX4NpQ3QAAAAkBAAAPAAAAZHJzL2Rvd25yZXYueG1s&#10;TI/NTsMwEITvSLyDtUjcqJOShjTNpkJFnBEF7m68+YHYTm3XTXl6zAmOoxnNfFNtZzWyQNYNRiOk&#10;iwQY6cbIQXcI72/PdwUw54WWYjSaEC7kYFtfX1WilOasXynsfcdiiXalQOi9n0rOXdOTEm5hJtLR&#10;a41VwkdpOy6tOMdyNfJlkuRciUHHhV5MtOup+dqfFELoMrLmpUifdpfjZ3tsw3f+ERBvb+bHDTBP&#10;s/8Lwy9+RIc6Mh3MSUvHRoTVah2TCFmSA4v+fZE9ADsgLNO8AF5X/P+D+gcAAP//AwBQSwECLQAU&#10;AAYACAAAACEAtoM4kv4AAADhAQAAEwAAAAAAAAAAAAAAAAAAAAAAW0NvbnRlbnRfVHlwZXNdLnht&#10;bFBLAQItABQABgAIAAAAIQA4/SH/1gAAAJQBAAALAAAAAAAAAAAAAAAAAC8BAABfcmVscy8ucmVs&#10;c1BLAQItABQABgAIAAAAIQB3BmXoXwIAABUFAAAOAAAAAAAAAAAAAAAAAC4CAABkcnMvZTJvRG9j&#10;LnhtbFBLAQItABQABgAIAAAAIQCX4NpQ3QAAAAkBAAAPAAAAAAAAAAAAAAAAALkEAABkcnMvZG93&#10;bnJldi54bWxQSwUGAAAAAAQABADzAAAAwwUAAAAA&#10;" fillcolor="white [3201]" strokecolor="black [3200]" strokeweight="1pt">
                <v:stroke joinstyle="miter"/>
                <v:path arrowok="t"/>
                <v:textbox>
                  <w:txbxContent>
                    <w:p w14:paraId="396EDA50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  <w:t xml:space="preserve">Group-based trajectory analysis </w:t>
                      </w:r>
                    </w:p>
                    <w:p w14:paraId="6CBA0142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  <w:t>children with ≥2 dietary intake measures at ages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Pr="004113ED"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  <w:t>18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  <w:t xml:space="preserve">m, 5y, 7y, 12y </w:t>
                      </w:r>
                      <w:r w:rsidRPr="004113ED"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  <w:t>were included</w:t>
                      </w:r>
                    </w:p>
                    <w:p w14:paraId="36CF24C8" w14:textId="77777777" w:rsidR="00860BE8" w:rsidRPr="004113ED" w:rsidRDefault="00860BE8" w:rsidP="00E87F2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  <w:szCs w:val="22"/>
                        </w:rPr>
                        <w:t>81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916C902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A2A1A7C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C46C8D5" w14:textId="0F23BEF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2937FA7" w14:textId="21372BC9" w:rsidR="00E87F2F" w:rsidRPr="00AB364C" w:rsidRDefault="000E257A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42B0122" wp14:editId="46872AD2">
                <wp:simplePos x="0" y="0"/>
                <wp:positionH relativeFrom="column">
                  <wp:posOffset>2497455</wp:posOffset>
                </wp:positionH>
                <wp:positionV relativeFrom="paragraph">
                  <wp:posOffset>44450</wp:posOffset>
                </wp:positionV>
                <wp:extent cx="1931035" cy="661035"/>
                <wp:effectExtent l="0" t="0" r="12065" b="24765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31035" cy="66103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C0EB6E" w14:textId="77777777" w:rsidR="00860BE8" w:rsidRPr="004113ED" w:rsidRDefault="00860BE8" w:rsidP="00E87F2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Missing data on child and maternal covariates </w:t>
                            </w:r>
                          </w:p>
                          <w:p w14:paraId="5214B4A6" w14:textId="77777777" w:rsidR="00860BE8" w:rsidRPr="004113ED" w:rsidRDefault="00860BE8" w:rsidP="00E87F2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36</w:t>
                            </w:r>
                            <w:r w:rsidRPr="004113E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) </w:t>
                            </w:r>
                          </w:p>
                          <w:p w14:paraId="7F632E66" w14:textId="77777777" w:rsidR="00860BE8" w:rsidRPr="004113ED" w:rsidRDefault="00860BE8" w:rsidP="00E87F2F">
                            <w:pPr>
                              <w:spacing w:after="0" w:line="240" w:lineRule="auto"/>
                              <w:jc w:val="center"/>
                            </w:pPr>
                          </w:p>
                          <w:p w14:paraId="1AF8070D" w14:textId="77777777" w:rsidR="00860BE8" w:rsidRPr="004113ED" w:rsidRDefault="00860BE8" w:rsidP="00E87F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2B0122" id="Rectangle: Rounded Corners 12" o:spid="_x0000_s1031" style="position:absolute;left:0;text-align:left;margin-left:196.65pt;margin-top:3.5pt;width:152.05pt;height:52.0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OEKXwIAABQFAAAOAAAAZHJzL2Uyb0RvYy54bWysVNtO3DAQfa/Uf7D8XrJZLoWILFqBqCqt&#10;AAEVz17HZiMcjzv2brL9+o6dC4iiPlR9sWzPOXPzGZ9fdI1hO4W+Blvy/GDGmbISqto+l/zH4/WX&#10;U858ELYSBqwq+V55frH4/Om8dYWawwZMpZCRE+uL1pV8E4IrsszLjWqEPwCnLBk1YCMCHfE5q1C0&#10;5L0x2Xw2O8lawMohSOU93V71Rr5I/rVWMtxq7VVgpuSUW0grpnUd12xxLopnFG5TyyEN8Q9ZNKK2&#10;FHRydSWCYFus/3DV1BLBgw4HEpoMtK6lSjVQNfnsXTUPG+FUqoWa493UJv//3Mqb3YO7w5i6dyuQ&#10;L546krXOF5MlHvyA6TQ2EUuJsy51cT91UXWBSbrMzw7z2eExZ5JsJydpH52KYmQ79OGbgobFTckR&#10;tra6p6dKHRS7lQ89fsQNGfVJpHTC3qiYh7H3SrO6orDzxE7CUZcG2U7Qk1cveXxiip2QkaJrYyZS&#10;/hHJhJE0YCNNJTFNxNlHxNdoEzpFBBsmYlNbwL+TdY8fq+5rjWWHbt1RsSU/jkXFmzVU+ztkCL2w&#10;vZPXNfV0JXy4E0hKJs3TdIZbWrSBtuQw7DjbAP766D7iSWBk5aylySi5/7kVqDgz3y1J7yw/Ooqj&#10;lA5Hx1/ndMC3lvVbi902l0AvkdM/4GTaRnww41YjNE80xMsYlUzCSopdchlwPFyGfmLpG5BquUww&#10;Gh8nwso+OBmdxz5HuTx2TwLdIKxAkryBcYpE8U5aPTYyLSy3AXSddPfa1+EFaPSShIZvIs7223NC&#10;vX5mi98AAAD//wMAUEsDBBQABgAIAAAAIQB0NNOJ3AAAAAkBAAAPAAAAZHJzL2Rvd25yZXYueG1s&#10;TI/NTsMwEITvSLyDtUjcqFNSpW0ap0JFnBEF7m68+SnxOo1dN+XpWU6wt9F8mp0ptpPtRcTRd44U&#10;zGcJCKTKmY4aBR/vLw8rED5oMrp3hAqu6GFb3t4UOjfuQm8Y96ERHEI+1wraEIZcSl+1aLWfuQGJ&#10;vdqNVgeWYyPNqC8cbnv5mCSZtLoj/tDqAXctVl/7s1UQmwWO7nU1f95dT8f6VMfv7DMqdX83PW1A&#10;BJzCHwy/9bk6lNzp4M5kvOgVpOs0ZVTBkiexn62XCxAHBvlAloX8v6D8AQAA//8DAFBLAQItABQA&#10;BgAIAAAAIQC2gziS/gAAAOEBAAATAAAAAAAAAAAAAAAAAAAAAABbQ29udGVudF9UeXBlc10ueG1s&#10;UEsBAi0AFAAGAAgAAAAhADj9If/WAAAAlAEAAAsAAAAAAAAAAAAAAAAALwEAAF9yZWxzLy5yZWxz&#10;UEsBAi0AFAAGAAgAAAAhADKI4QpfAgAAFAUAAA4AAAAAAAAAAAAAAAAALgIAAGRycy9lMm9Eb2Mu&#10;eG1sUEsBAi0AFAAGAAgAAAAhAHQ004ncAAAACQEAAA8AAAAAAAAAAAAAAAAAuQQAAGRycy9kb3du&#10;cmV2LnhtbFBLBQYAAAAABAAEAPMAAADCBQAAAAA=&#10;" fillcolor="white [3201]" strokecolor="black [3200]" strokeweight="1pt">
                <v:stroke joinstyle="miter"/>
                <v:path arrowok="t"/>
                <v:textbox>
                  <w:txbxContent>
                    <w:p w14:paraId="26C0EB6E" w14:textId="77777777" w:rsidR="00860BE8" w:rsidRPr="004113ED" w:rsidRDefault="00860BE8" w:rsidP="00E87F2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Missing data on child and maternal covariates </w:t>
                      </w:r>
                    </w:p>
                    <w:p w14:paraId="5214B4A6" w14:textId="77777777" w:rsidR="00860BE8" w:rsidRPr="004113ED" w:rsidRDefault="00860BE8" w:rsidP="00E87F2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36</w:t>
                      </w:r>
                      <w:r w:rsidRPr="004113E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) </w:t>
                      </w:r>
                    </w:p>
                    <w:p w14:paraId="7F632E66" w14:textId="77777777" w:rsidR="00860BE8" w:rsidRPr="004113ED" w:rsidRDefault="00860BE8" w:rsidP="00E87F2F">
                      <w:pPr>
                        <w:spacing w:after="0" w:line="240" w:lineRule="auto"/>
                        <w:jc w:val="center"/>
                      </w:pPr>
                    </w:p>
                    <w:p w14:paraId="1AF8070D" w14:textId="77777777" w:rsidR="00860BE8" w:rsidRPr="004113ED" w:rsidRDefault="00860BE8" w:rsidP="00E87F2F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33473EEF" wp14:editId="38B631CF">
                <wp:simplePos x="0" y="0"/>
                <wp:positionH relativeFrom="column">
                  <wp:posOffset>1323975</wp:posOffset>
                </wp:positionH>
                <wp:positionV relativeFrom="paragraph">
                  <wp:posOffset>234315</wp:posOffset>
                </wp:positionV>
                <wp:extent cx="144145" cy="395605"/>
                <wp:effectExtent l="19050" t="0" r="27305" b="42545"/>
                <wp:wrapNone/>
                <wp:docPr id="2117484491" name="Arrow: Down 21174844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4145" cy="39560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F89DD" id="Arrow: Down 2117484491" o:spid="_x0000_s1026" type="#_x0000_t67" style="position:absolute;margin-left:104.25pt;margin-top:18.45pt;width:11.35pt;height:31.1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04KUwIAAAEFAAAOAAAAZHJzL2Uyb0RvYy54bWysVE1PGzEQvVfqf7B8L5tNE1pW2aAIRFUp&#10;AgRUnI3XTlZ4Pe7YySb99R17P0AU9VD1Ynk8b77evtnF+aExbK/Q12BLnp9MOFNWQlXbTcl/PFx9&#10;+sqZD8JWwoBVJT8qz8+XHz8sWleoKWzBVAoZJbG+aF3JtyG4Isu83KpG+BNwypJTAzYikImbrELR&#10;UvbGZNPJ5DRrASuHIJX39HrZOfky5ddayXCjtVeBmZJTbyGdmM6neGbLhSg2KNy2ln0b4h+6aERt&#10;qeiY6lIEwXZY/5GqqSWCBx1OJDQZaF1LlWagafLJm2nut8KpNAuR491Ik/9/aeX1/t7dYmzduzXI&#10;Z0+MZK3zxeiJhu8xB41NxFLj7JBYPI4sqkNgkh7z2SyfzTmT5Pp8Nj+dzCPLmSiGYIc+fFPQsHgp&#10;eQWtXSFCmwgU+7UPHX7A9Q11PaRuwtGo2Iaxd0qzuqKq0xSddKMuDLK9oC9ePed97YSMIbo2ZgzK&#10;3wsyYQjqsTFMJS2NgZP3Al+qjehUEWwYA5vaAv49WHf4Yepu1jj2E1THW2QInYq9k1c1MbgWPtwK&#10;JNmSwGkVww0d2kBbcuhvnG0Bf733HvGkJvJy1tIalNz/3AlUnJnvlnR2Rl8z7k0yZvMvUzLwtefp&#10;tcfumgsg3nNaeifTNeKDGa4aoXmkjV3FquQSVlLtksuAg3ERuvWknZdqtUow2hUnwtreOxmTR1aj&#10;OB4OjwJdL6NA+ruGYWVE8UZIHTZGWljtAug6qeyF155v2rMk1v6fEBf5tZ1QL3+u5W8AAAD//wMA&#10;UEsDBBQABgAIAAAAIQDP32AI3AAAAAkBAAAPAAAAZHJzL2Rvd25yZXYueG1sTI/BTsMwEETvSPyD&#10;tZW4UaeuqJI0ToUqgbjSlLsTL3HUeB3Zbpv8PeYEx9U8zbytDrMd2Q19GBxJ2KwzYEid0wP1Es7N&#10;23MOLERFWo2OUMKCAQ7140OlSu3u9Im3U+xZKqFQKgkmxqnkPHQGrQprNyGl7Nt5q2I6fc+1V/dU&#10;bkcusmzHrRooLRg14dFgdzldrQR+aaYPG78KMs0x+PY9X85LJ+XTan7dA4s4xz8YfvWTOtTJqXVX&#10;0oGNEkSWvyRUwnZXAEuA2G4EsFZCUQjgdcX/f1D/AAAA//8DAFBLAQItABQABgAIAAAAIQC2gziS&#10;/gAAAOEBAAATAAAAAAAAAAAAAAAAAAAAAABbQ29udGVudF9UeXBlc10ueG1sUEsBAi0AFAAGAAgA&#10;AAAhADj9If/WAAAAlAEAAAsAAAAAAAAAAAAAAAAALwEAAF9yZWxzLy5yZWxzUEsBAi0AFAAGAAgA&#10;AAAhAMK7TgpTAgAAAQUAAA4AAAAAAAAAAAAAAAAALgIAAGRycy9lMm9Eb2MueG1sUEsBAi0AFAAG&#10;AAgAAAAhAM/fYAjcAAAACQEAAA8AAAAAAAAAAAAAAAAArQQAAGRycy9kb3ducmV2LnhtbFBLBQYA&#10;AAAABAAEAPMAAAC2BQAAAAA=&#10;" adj="17665" fillcolor="white [3201]" strokecolor="black [3200]" strokeweight="1pt">
                <v:path arrowok="t"/>
              </v:shape>
            </w:pict>
          </mc:Fallback>
        </mc:AlternateContent>
      </w:r>
    </w:p>
    <w:p w14:paraId="2F94EF47" w14:textId="5C977085" w:rsidR="00E87F2F" w:rsidRPr="00AB364C" w:rsidRDefault="000E257A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516FE0D1" wp14:editId="4EC5EC97">
                <wp:simplePos x="0" y="0"/>
                <wp:positionH relativeFrom="column">
                  <wp:posOffset>1491615</wp:posOffset>
                </wp:positionH>
                <wp:positionV relativeFrom="paragraph">
                  <wp:posOffset>36195</wp:posOffset>
                </wp:positionV>
                <wp:extent cx="968375" cy="144145"/>
                <wp:effectExtent l="0" t="19050" r="41275" b="46355"/>
                <wp:wrapNone/>
                <wp:docPr id="21924308" name="Arrow: Right 21924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68375" cy="14414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B835AD" id="Arrow: Right 21924308" o:spid="_x0000_s1026" type="#_x0000_t13" style="position:absolute;margin-left:117.45pt;margin-top:2.85pt;width:76.25pt;height:11.3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hUzVAIAAAIFAAAOAAAAZHJzL2Uyb0RvYy54bWysVMlu2zAQvRfoPxC8N7JcZxMiB0aCFAWM&#10;NGhS5MxQpCWE4rBD2rL79R1SS4I06KHoheBw5s3y9EYXl/vWsJ1C34AteX4040xZCVVjNyX/8XDz&#10;6YwzH4SthAGrSn5Qnl8uP3646Fyh5lCDqRQySmJ90bmS1yG4Isu8rFUr/BE4ZcmpAVsRyMRNVqHo&#10;KHtrsvlsdpJ1gJVDkMp7er3unXyZ8mutZPimtVeBmZJTbyGdmM6neGbLC1FsULi6kUMb4h+6aEVj&#10;qeiU6loEwbbY/JGqbSSCBx2OJLQZaN1IlWagafLZm2nua+FUmoXI8W6iyf+/tPJ2d+/uMLbu3Rrk&#10;sydGss75YvJEww8xe41tjKXG2T6xeJhYVPvAJD2en5x9Pj3mTJIrXyzyxXFkORPFCHbowxcFLYuX&#10;kmOzqcMKEbrEoNitfegBY+DQUd9EaiccjIp9GPtdadZUVHae0Ek46sog2wn65NVzPhRPkRGiG2Mm&#10;UP4eyIQRNMRGmEpimoCz94Av1aboVBFsmIBtYwH/DtZ9/Dh1P2sc+wmqwx0yhF7G3smbhihcCx/u&#10;BJJuSeG0i+EbHdpAV3IYbpzVgL/ee4/xJCfyctbRHpTc/9wKVJyZr5aEdk6fMC5OMhbHp3My8LXn&#10;6bXHbtsrIN5z2non0zXGBzNeNUL7SCu7ilXJJayk2iWXAUfjKvT7SUsv1WqVwmhZnAhre+9kTB5Z&#10;jeJ42D8KdIOOAgnwFsadEcUbIfWxEWlhtQ2gm6SyF14HvmnRklqHn0Lc5Nd2inr5dS1/AwAA//8D&#10;AFBLAwQUAAYACAAAACEAyzPH+eAAAAAIAQAADwAAAGRycy9kb3ducmV2LnhtbEyPUUvDMBSF3wX/&#10;Q7iCby7dVm2sTYc4FBmI25Shb2lzbYvJTWmyrfv3xid9vHyHc75bLEZr2AEH3zmSMJ0kwJBqpztq&#10;JLy/PV4JYD4o0so4Qgkn9LAoz88KlWt3pA0etqFhsYR8riS0IfQ5575u0So/cT1SZF9usCrEc2i4&#10;HtQxllvDZ0lyw63qKC60qseHFuvv7d5KeD6tXkksp0+fH4aW4qXaZetuJ+XlxXh/ByzgGP7C8Ksf&#10;1aGMTpXbk/bMSJjN09sYlXCdAYt8LrIUWBWBSIGXBf//QPkDAAD//wMAUEsBAi0AFAAGAAgAAAAh&#10;ALaDOJL+AAAA4QEAABMAAAAAAAAAAAAAAAAAAAAAAFtDb250ZW50X1R5cGVzXS54bWxQSwECLQAU&#10;AAYACAAAACEAOP0h/9YAAACUAQAACwAAAAAAAAAAAAAAAAAvAQAAX3JlbHMvLnJlbHNQSwECLQAU&#10;AAYACAAAACEAQ+YVM1QCAAACBQAADgAAAAAAAAAAAAAAAAAuAgAAZHJzL2Uyb0RvYy54bWxQSwEC&#10;LQAUAAYACAAAACEAyzPH+eAAAAAIAQAADwAAAAAAAAAAAAAAAACuBAAAZHJzL2Rvd25yZXYueG1s&#10;UEsFBgAAAAAEAAQA8wAAALsFAAAAAA==&#10;" adj="19992" fillcolor="white [3201]" strokecolor="black [3200]" strokeweight="1pt">
                <v:path arrowok="t"/>
              </v:shape>
            </w:pict>
          </mc:Fallback>
        </mc:AlternateContent>
      </w:r>
    </w:p>
    <w:p w14:paraId="7FAC46D0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24A20FD" wp14:editId="595E15B9">
                <wp:simplePos x="0" y="0"/>
                <wp:positionH relativeFrom="margin">
                  <wp:posOffset>402590</wp:posOffset>
                </wp:positionH>
                <wp:positionV relativeFrom="paragraph">
                  <wp:posOffset>70485</wp:posOffset>
                </wp:positionV>
                <wp:extent cx="2005908" cy="731520"/>
                <wp:effectExtent l="0" t="0" r="13970" b="11430"/>
                <wp:wrapNone/>
                <wp:docPr id="9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05908" cy="7315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DB9632" w14:textId="77777777" w:rsidR="00860BE8" w:rsidRPr="004113ED" w:rsidRDefault="00860BE8" w:rsidP="00E87F2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>Generalised structural equation modelling analysis</w:t>
                            </w:r>
                            <w:r w:rsidRPr="004113ED"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5D1DC6DE" w14:textId="77777777" w:rsidR="00860BE8" w:rsidRPr="004113ED" w:rsidRDefault="00860BE8" w:rsidP="00E87F2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113E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n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6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4A20FD" id="Rectangle: Rounded Corners 9" o:spid="_x0000_s1032" style="position:absolute;left:0;text-align:left;margin-left:31.7pt;margin-top:5.55pt;width:157.95pt;height:57.6pt;z-index:251652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8OvYQIAABQFAAAOAAAAZHJzL2Uyb0RvYy54bWysVNtO3DAQfa/Uf7D8XrKhXCOyaAWiqrSC&#10;FVDx7HVsNsLxuGPvJtuv79i5gCjqQ9UXy/acM57LGV9cdo1hO4W+Blvy/GDGmbISqto+l/zH482X&#10;M858ELYSBqwq+V55fjn//OmidYU6hA2YSiEjJ9YXrSv5JgRXZJmXG9UIfwBOWTJqwEYEOuJzVqFo&#10;yXtjssPZ7CRrASuHIJX3dHvdG/k8+ddayXCntVeBmZJTbCGtmNZ1XLP5hSieUbhNLYcwxD9E0Yja&#10;0qOTq2sRBNti/YerppYIHnQ4kNBkoHUtVcqBssln77J52AinUi5UHO+mMvn/51be7h7cCmPo3i1B&#10;vniqSNY6X0yWePADptPYRCwFzrpUxf1URdUFJumS2nJ8PqO+S7Kdfs2PD1OZM1GMbIc+fFPQsLgp&#10;OcLWVvfUqlRBsVv6EIMQxYgbIuqDSOGEvVExDmPvlWZ1FZ9N7CQcdWWQ7QS1vHrJY4vJV0JGiq6N&#10;mUj5RyQTRtKAjTSVxDQRZx8RX1+b0OlFsGEiNrUF/DtZ9/gx6z7XmHbo1h0lW/KTmFS8WUO1XyFD&#10;6IXtnbypqaZL4cNKICmZNE/TGe5o0QbaksOw42wD+Ouj+4gngZGVs5Ymo+T+51ag4sx8tyS98/zo&#10;KI5SOhwdn1J7Gb61rN9a7La5AupETv+Ak2kb8cGMW43QPNEQL+KrZBJW0tsllwHHw1XoJ5a+AakW&#10;iwSj8XEiLO2Dk9F5rHOUy2P3JNANwgokyVsYp0gU76TVYyPTwmIbQNdJd691HTpAo5ckNHwTcbbf&#10;nhPq9TOb/wYAAP//AwBQSwMEFAAGAAgAAAAhAO9O74PcAAAACQEAAA8AAABkcnMvZG93bnJldi54&#10;bWxMj81OwzAQhO9IvIO1SNyok6YKJcSpUBFnRAt3N978QLxOY9dNeXqWExx3ZjT7TbmZ7SAiTr53&#10;pCBdJCCQamd6ahW871/u1iB80GT04AgVXNDDprq+KnVh3JneMO5CK7iEfKEVdCGMhZS+7tBqv3Aj&#10;EnuNm6wOfE6tNJM+c7kd5DJJcml1T/yh0yNuO6y/dierILYrnNzrOn3eXo6fzbGJ3/lHVOr2Zn56&#10;BBFwDn9h+MVndKiY6eBOZLwYFOTZipOspykI9rP7hwzEgYVlnoGsSvl/QfUDAAD//wMAUEsBAi0A&#10;FAAGAAgAAAAhALaDOJL+AAAA4QEAABMAAAAAAAAAAAAAAAAAAAAAAFtDb250ZW50X1R5cGVzXS54&#10;bWxQSwECLQAUAAYACAAAACEAOP0h/9YAAACUAQAACwAAAAAAAAAAAAAAAAAvAQAAX3JlbHMvLnJl&#10;bHNQSwECLQAUAAYACAAAACEA4zfDr2ECAAAUBQAADgAAAAAAAAAAAAAAAAAuAgAAZHJzL2Uyb0Rv&#10;Yy54bWxQSwECLQAUAAYACAAAACEA707vg9wAAAAJAQAADwAAAAAAAAAAAAAAAAC7BAAAZHJzL2Rv&#10;d25yZXYueG1sUEsFBgAAAAAEAAQA8wAAAMQFAAAAAA==&#10;" fillcolor="white [3201]" strokecolor="black [3200]" strokeweight="1pt">
                <v:stroke joinstyle="miter"/>
                <v:path arrowok="t"/>
                <v:textbox>
                  <w:txbxContent>
                    <w:p w14:paraId="22DB9632" w14:textId="77777777" w:rsidR="00860BE8" w:rsidRPr="004113ED" w:rsidRDefault="00860BE8" w:rsidP="00E87F2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  <w:t>Generalised structural equation modelling analysis</w:t>
                      </w:r>
                      <w:r w:rsidRPr="004113ED">
                        <w:rPr>
                          <w:rFonts w:ascii="Times New Roman" w:hAnsi="Times New Roman" w:cs="Times New Roman"/>
                          <w:bCs/>
                          <w:sz w:val="22"/>
                          <w:szCs w:val="22"/>
                        </w:rPr>
                        <w:t xml:space="preserve"> </w:t>
                      </w:r>
                    </w:p>
                    <w:p w14:paraId="5D1DC6DE" w14:textId="77777777" w:rsidR="00860BE8" w:rsidRPr="004113ED" w:rsidRDefault="00860BE8" w:rsidP="00E87F2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4113ED"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  <w:szCs w:val="22"/>
                        </w:rPr>
                        <w:t>n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2"/>
                          <w:szCs w:val="22"/>
                        </w:rPr>
                        <w:t>681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F259978" w14:textId="77777777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872C70A" w14:textId="77777777" w:rsidR="00291773" w:rsidRDefault="00291773" w:rsidP="00DC77B9">
      <w:pPr>
        <w:rPr>
          <w:rFonts w:ascii="Times New Roman" w:hAnsi="Times New Roman" w:cs="Times New Roman"/>
          <w:sz w:val="22"/>
          <w:szCs w:val="22"/>
        </w:rPr>
      </w:pPr>
    </w:p>
    <w:p w14:paraId="30047BEB" w14:textId="77777777" w:rsidR="00AB364C" w:rsidRPr="00AB364C" w:rsidRDefault="00AB364C" w:rsidP="00AB364C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AB364C">
        <w:rPr>
          <w:rFonts w:ascii="Times New Roman" w:hAnsi="Times New Roman" w:cs="Times New Roman"/>
          <w:bCs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Cs/>
          <w:sz w:val="22"/>
          <w:szCs w:val="22"/>
        </w:rPr>
        <w:t>Fi</w:t>
      </w:r>
      <w:r w:rsidRPr="00AB364C">
        <w:rPr>
          <w:rFonts w:ascii="Times New Roman" w:hAnsi="Times New Roman" w:cs="Times New Roman"/>
          <w:bCs/>
          <w:sz w:val="22"/>
          <w:szCs w:val="22"/>
        </w:rPr>
        <w:t>gure 1: Flow chart showing the number of participants included in the analysis assessing the child and maternal determinants of child fruit and vegetable intake trajectories</w:t>
      </w:r>
    </w:p>
    <w:p w14:paraId="45765EEB" w14:textId="77777777" w:rsidR="00AB364C" w:rsidRDefault="00AB364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645F5B8" w14:textId="2B06F875" w:rsidR="00F13BA9" w:rsidRPr="00AB364C" w:rsidRDefault="00F13BA9" w:rsidP="00DC77B9">
      <w:pPr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sz w:val="22"/>
          <w:szCs w:val="22"/>
        </w:rPr>
        <w:lastRenderedPageBreak/>
        <w:t>Supplementary Table 1. Number of fruits and vegetables items at ages 18months, 5, 7 and 12 yea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0"/>
        <w:gridCol w:w="3882"/>
        <w:gridCol w:w="4295"/>
        <w:gridCol w:w="3751"/>
      </w:tblGrid>
      <w:tr w:rsidR="00D64066" w:rsidRPr="00AB364C" w14:paraId="022CF708" w14:textId="77777777" w:rsidTr="00536308">
        <w:trPr>
          <w:trHeight w:val="28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42A86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8mont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03EFC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 years</w:t>
            </w:r>
          </w:p>
        </w:tc>
      </w:tr>
      <w:tr w:rsidR="00536308" w:rsidRPr="00AB364C" w14:paraId="0962AF7B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DAB33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D8D56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Vegetab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3E380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B7560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Vegetables</w:t>
            </w:r>
          </w:p>
        </w:tc>
      </w:tr>
      <w:tr w:rsidR="00536308" w:rsidRPr="00AB364C" w14:paraId="3E945333" w14:textId="77777777" w:rsidTr="00536308">
        <w:trPr>
          <w:trHeight w:val="5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2BFBA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les and p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20554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rrots, pump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361A7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les and p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F9FD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rrots, pumpkin</w:t>
            </w:r>
          </w:p>
        </w:tc>
      </w:tr>
      <w:tr w:rsidR="00536308" w:rsidRPr="00AB364C" w14:paraId="4DC3C0BA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8A1C5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ana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DF08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as and green b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EEEE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ana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DCB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as and green beans</w:t>
            </w:r>
          </w:p>
        </w:tc>
      </w:tr>
      <w:tr w:rsidR="00536308" w:rsidRPr="00AB364C" w14:paraId="3FBB6420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8997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p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66E1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weet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BDB2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p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14E72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weetcorn</w:t>
            </w:r>
          </w:p>
        </w:tc>
      </w:tr>
      <w:tr w:rsidR="00536308" w:rsidRPr="00AB364C" w14:paraId="02F95302" w14:textId="77777777" w:rsidTr="00536308">
        <w:trPr>
          <w:trHeight w:val="5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CEB15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anges or citrus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34BD" w14:textId="46E1AED2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mato,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red/green 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p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DB4D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anges or citrus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BEBFF" w14:textId="3D74DBB2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mato,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red/green 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ppers</w:t>
            </w:r>
          </w:p>
        </w:tc>
      </w:tr>
      <w:tr w:rsidR="00536308" w:rsidRPr="00AB364C" w14:paraId="51B76D16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1E2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r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F737" w14:textId="2AA9548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Dark green </w:t>
            </w:r>
            <w:r w:rsidR="00F65FCC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ea</w:t>
            </w:r>
            <w:r w:rsidR="00F65F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</w:t>
            </w:r>
            <w:r w:rsidR="00F65FCC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y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C2EE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ra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52F61" w14:textId="3D1C92D0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Dark green </w:t>
            </w:r>
            <w:r w:rsidR="00F65FCC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ea</w:t>
            </w:r>
            <w:r w:rsidR="00F65FC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</w:t>
            </w:r>
            <w:r w:rsidR="00F65FCC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y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vegetables</w:t>
            </w:r>
          </w:p>
        </w:tc>
      </w:tr>
      <w:tr w:rsidR="00536308" w:rsidRPr="00AB364C" w14:paraId="249398D3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BE76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tone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763B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le green leafy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891A8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tone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CCBF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le green leafy vegetables</w:t>
            </w:r>
          </w:p>
        </w:tc>
      </w:tr>
      <w:tr w:rsidR="00536308" w:rsidRPr="00AB364C" w14:paraId="562C3F35" w14:textId="77777777" w:rsidTr="00536308">
        <w:trPr>
          <w:trHeight w:val="1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9D89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642B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occoli, caulif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7F78" w14:textId="70FEB524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ropical fruit (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ngan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durian, 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ngosteen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, jack fru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3DAC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occoli, cauliflower</w:t>
            </w:r>
          </w:p>
        </w:tc>
      </w:tr>
      <w:tr w:rsidR="00536308" w:rsidRPr="00AB364C" w14:paraId="5DE23E12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C252" w14:textId="0C391241" w:rsidR="00D64066" w:rsidRPr="00AB364C" w:rsidRDefault="00F65FCC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r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BD79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A432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u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CF8D1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talk vegetables</w:t>
            </w:r>
          </w:p>
        </w:tc>
      </w:tr>
      <w:tr w:rsidR="00536308" w:rsidRPr="00AB364C" w14:paraId="4674C492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11B4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oc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061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DDF06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ri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18DAC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esh/dried mushroom</w:t>
            </w:r>
          </w:p>
        </w:tc>
      </w:tr>
      <w:tr w:rsidR="00536308" w:rsidRPr="00AB364C" w14:paraId="14FD0101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5E627" w14:textId="18AFEA58" w:rsidR="00D64066" w:rsidRPr="00AB364C" w:rsidRDefault="00536308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ais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1E8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7836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voc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66352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6D0C760D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C5064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DBAD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6367" w14:textId="4718ABB3" w:rsidR="00D64066" w:rsidRPr="00AB364C" w:rsidRDefault="00536308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ais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E1AF1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64066" w:rsidRPr="00AB364C" w14:paraId="64913CB1" w14:textId="77777777" w:rsidTr="00536308">
        <w:trPr>
          <w:trHeight w:val="28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9BD26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 yea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A07FE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 years</w:t>
            </w:r>
          </w:p>
        </w:tc>
      </w:tr>
      <w:tr w:rsidR="00536308" w:rsidRPr="00AB364C" w14:paraId="448DCF53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22C97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57D70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A10B3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u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F62CB" w14:textId="77777777" w:rsidR="00D64066" w:rsidRPr="00AB364C" w:rsidRDefault="00D64066" w:rsidP="0053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Vegetables</w:t>
            </w:r>
          </w:p>
        </w:tc>
      </w:tr>
      <w:tr w:rsidR="00536308" w:rsidRPr="00AB364C" w14:paraId="342B642D" w14:textId="77777777" w:rsidTr="00536308">
        <w:trPr>
          <w:trHeight w:val="1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78B3B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itrus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51560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bb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5AFB" w14:textId="77777777" w:rsidR="00536308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Fresh fruits </w:t>
            </w:r>
          </w:p>
          <w:p w14:paraId="0891CD89" w14:textId="6E83B890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apples, orange, bananas, grap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A316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reen leafy vegetables</w:t>
            </w:r>
          </w:p>
        </w:tc>
      </w:tr>
      <w:tr w:rsidR="00536308" w:rsidRPr="00AB364C" w14:paraId="54E238DD" w14:textId="77777777" w:rsidTr="00536308">
        <w:trPr>
          <w:trHeight w:val="5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DC60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pples and p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3A65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ark green leafy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227B4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A1DB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ther vegetables (broccoli, carrot, mushroom)</w:t>
            </w:r>
          </w:p>
        </w:tc>
      </w:tr>
      <w:tr w:rsidR="00536308" w:rsidRPr="00AB364C" w14:paraId="5D354FC9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C5227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ana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849CE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occoli, caulif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4410D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041B2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41A4B3E0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B140" w14:textId="54579C9A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rape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,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6DF48" w14:textId="40A60DC2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omato,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red/green </w:t>
            </w:r>
            <w:r w:rsidR="00536308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pp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B0BC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057F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1AFC6154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70F0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ropical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9BDB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rr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CCEB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1B3B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6FEC2D72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A48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Dried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A1CFE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as &amp; green be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70939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9BE7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11AFC204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6F4A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53E8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umpk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9C5F2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BA68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2C3E581B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BF70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6F711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ush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16AC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FB9F8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6F92927E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C4C5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A5E9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kra, egg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CEA9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8FC45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268D0A8F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EB26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C08EA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weet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ED95D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B566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7DEBF7BA" w14:textId="77777777" w:rsidTr="00536308">
        <w:trPr>
          <w:trHeight w:val="5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AD722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BFC41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tir-fried, stewed, non-coconut curry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3FB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9A0F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7282DA22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BA94F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B1696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talk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E5EFF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22B3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36308" w:rsidRPr="00AB364C" w14:paraId="4F6AA196" w14:textId="77777777" w:rsidTr="00536308">
        <w:trPr>
          <w:trHeight w:val="28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73188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3E687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ou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FA4C1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0668A" w14:textId="77777777" w:rsidR="00D64066" w:rsidRPr="00AB364C" w:rsidRDefault="00D64066" w:rsidP="005363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</w:tbl>
    <w:p w14:paraId="761EC0DD" w14:textId="77777777" w:rsidR="00AB364C" w:rsidRDefault="00AB364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ECA73DF" w14:textId="50B2AC71" w:rsidR="00DC77B9" w:rsidRPr="00AB364C" w:rsidRDefault="00DC77B9" w:rsidP="00DC77B9">
      <w:pPr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536308" w:rsidRPr="00AB364C">
        <w:rPr>
          <w:rFonts w:ascii="Times New Roman" w:hAnsi="Times New Roman" w:cs="Times New Roman"/>
          <w:sz w:val="22"/>
          <w:szCs w:val="22"/>
        </w:rPr>
        <w:t>2</w:t>
      </w:r>
      <w:r w:rsidRPr="00AB364C">
        <w:rPr>
          <w:rFonts w:ascii="Times New Roman" w:hAnsi="Times New Roman" w:cs="Times New Roman"/>
          <w:sz w:val="22"/>
          <w:szCs w:val="22"/>
        </w:rPr>
        <w:t>. Comparison of baseline characteristics between included and excluded participants</w:t>
      </w:r>
    </w:p>
    <w:tbl>
      <w:tblPr>
        <w:tblW w:w="10525" w:type="dxa"/>
        <w:tblLook w:val="04A0" w:firstRow="1" w:lastRow="0" w:firstColumn="1" w:lastColumn="0" w:noHBand="0" w:noVBand="1"/>
      </w:tblPr>
      <w:tblGrid>
        <w:gridCol w:w="3357"/>
        <w:gridCol w:w="684"/>
        <w:gridCol w:w="2149"/>
        <w:gridCol w:w="681"/>
        <w:gridCol w:w="2104"/>
        <w:gridCol w:w="1550"/>
      </w:tblGrid>
      <w:tr w:rsidR="00DC77B9" w:rsidRPr="00AB364C" w14:paraId="46C82E92" w14:textId="77777777" w:rsidTr="00DF47C5">
        <w:trPr>
          <w:trHeight w:val="298"/>
        </w:trPr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BF751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BDF4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clude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27700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clud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BEF4E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DC77B9" w:rsidRPr="00AB364C" w14:paraId="688A8EED" w14:textId="77777777" w:rsidTr="00DF47C5">
        <w:trPr>
          <w:trHeight w:val="597"/>
        </w:trPr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F6977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DA637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E575C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% or </w:t>
            </w:r>
            <w:proofErr w:type="gramStart"/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an(</w:t>
            </w:r>
            <w:proofErr w:type="gramEnd"/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D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A33EB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6B3DB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% or </w:t>
            </w:r>
            <w:proofErr w:type="gramStart"/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an(</w:t>
            </w:r>
            <w:proofErr w:type="gramEnd"/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D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ED192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-value</w:t>
            </w:r>
          </w:p>
        </w:tc>
      </w:tr>
      <w:tr w:rsidR="00DC77B9" w:rsidRPr="00AB364C" w14:paraId="1086C2AD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9FF7A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hild sex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BBF1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F779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BE97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0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7456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B3AC" w14:textId="425E215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</w:t>
            </w:r>
            <w:r w:rsidR="000E754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9</w:t>
            </w:r>
          </w:p>
        </w:tc>
      </w:tr>
      <w:tr w:rsidR="00DC77B9" w:rsidRPr="00AB364C" w14:paraId="3C781126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1D9F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Gir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2E22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8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EB23B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2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602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35B3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2.8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C7BA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3DA6665A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ABD4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Boy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AD9B9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2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9C20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7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52C4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540C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7.2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348A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23D1369A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16AD4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proofErr w:type="gramStart"/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hild birth</w:t>
            </w:r>
            <w:proofErr w:type="gramEnd"/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weight (kg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C2294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6042" w14:textId="5B1DD8A2" w:rsidR="00DC77B9" w:rsidRPr="00AB364C" w:rsidRDefault="00665222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.</w:t>
            </w:r>
            <w:r w:rsidR="00FC45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0.</w:t>
            </w:r>
            <w:r w:rsidR="00FC45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8</w:t>
            </w:r>
            <w:r w:rsidR="00DC77B9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48B4F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0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12C8B" w14:textId="5381EB2C" w:rsidR="00DC77B9" w:rsidRPr="00AB364C" w:rsidRDefault="00665222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  <w:r w:rsidR="00520251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.9</w:t>
            </w:r>
            <w:r w:rsidR="00FC45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  <w:r w:rsidR="00520251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0.</w:t>
            </w:r>
            <w:r w:rsidR="00FC459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8</w:t>
            </w:r>
            <w:r w:rsidR="00520251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697FA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DC77B9" w:rsidRPr="00AB364C" w14:paraId="0B02880C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7130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ternal age (years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FD9B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9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FDB81" w14:textId="1A59B0B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1.</w:t>
            </w:r>
            <w:r w:rsidR="005B5A6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7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E21A7C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.1</w:t>
            </w:r>
            <w:r w:rsidR="005B5A6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C68B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3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1A4CE" w14:textId="12EB7208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0.</w:t>
            </w:r>
            <w:r w:rsidR="005B5A6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8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E21A7C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.9</w:t>
            </w:r>
            <w:r w:rsidR="005B5A6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324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DC77B9" w:rsidRPr="00AB364C" w14:paraId="2C4216F6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9F731" w14:textId="23ED974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aternal </w:t>
            </w:r>
            <w:r w:rsidR="003176B0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pregnancy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MI (kg/m</w:t>
            </w:r>
            <w:r w:rsidRPr="007316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2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13E8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7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15D8E" w14:textId="0BE5A645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6.</w:t>
            </w:r>
            <w:r w:rsidR="006F47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8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7B4B9B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.</w:t>
            </w:r>
            <w:r w:rsidR="006F47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5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0C38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2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48F18" w14:textId="01DEC6EF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6.</w:t>
            </w:r>
            <w:r w:rsidR="007B4B9B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  <w:r w:rsidR="006F47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7B4B9B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.</w:t>
            </w:r>
            <w:r w:rsidR="006F47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9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261E4" w14:textId="47574BE6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</w:t>
            </w:r>
            <w:r w:rsidR="00EC2D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8</w:t>
            </w:r>
          </w:p>
        </w:tc>
      </w:tr>
      <w:tr w:rsidR="00DC77B9" w:rsidRPr="00AB364C" w14:paraId="0BDD26A3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79881" w14:textId="70EB3D62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aternal </w:t>
            </w:r>
            <w:r w:rsidR="003176B0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pregnancy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moking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957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9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8870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0FD9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2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C588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DA1C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9</w:t>
            </w:r>
          </w:p>
        </w:tc>
      </w:tr>
      <w:tr w:rsidR="00DC77B9" w:rsidRPr="00AB364C" w14:paraId="1A9E70B9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F31D" w14:textId="57C47C3B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Non-smoker</w:t>
            </w:r>
            <w:r w:rsidR="00136A96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(No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6657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9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0A66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7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A90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5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06F8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4.1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5659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754D0C29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1B42" w14:textId="0A33C701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Ex-smoker/Current-smoker </w:t>
            </w:r>
            <w:r w:rsidR="00136A96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Yes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99B3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E695A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8F2A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26A3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.9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FEFBE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51D90DE4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86D51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ternal ethnicity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8FF9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0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E0B3E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FD73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6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F9E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AD38" w14:textId="25182BFC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5F4C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8</w:t>
            </w:r>
          </w:p>
        </w:tc>
      </w:tr>
      <w:tr w:rsidR="00DC77B9" w:rsidRPr="00AB364C" w14:paraId="51D49289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C7C9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Chinese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2956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7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D8E60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3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D34F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5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6871E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9.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68D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037680DA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85FB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Malay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EE3D3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0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CFDF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5.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17D0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6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0EF2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5.4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237F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63158652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EA22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Indi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0A5E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A74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C3E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4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44E56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.6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210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74DA1FF3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ED8E5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ternal educatio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B29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9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20A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7F69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2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D4EE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9CFB" w14:textId="0F332C0C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2</w:t>
            </w:r>
            <w:r w:rsidR="0035413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</w:tr>
      <w:tr w:rsidR="00DC77B9" w:rsidRPr="00AB364C" w14:paraId="03284F55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9427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Secondary/low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8525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A25A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9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1C3B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2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CC7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5.9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B513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58194BA5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8108C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Post-secondary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AC31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8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C2C6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5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D9C9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9BCF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3.7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618FC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53E7EB99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77D973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  University 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DDE8D1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79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39842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5.1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907B8E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91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E0BBD1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0.4%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923AD6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108B0656" w14:textId="77777777" w:rsidTr="00DF47C5">
        <w:trPr>
          <w:trHeight w:val="298"/>
        </w:trPr>
        <w:tc>
          <w:tcPr>
            <w:tcW w:w="3357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3462DD8" w14:textId="433D41F7" w:rsidR="00DC77B9" w:rsidRPr="00AB364C" w:rsidRDefault="00DC77B9" w:rsidP="00DF47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ternal pregnancy diet quality</w:t>
            </w:r>
          </w:p>
        </w:tc>
        <w:tc>
          <w:tcPr>
            <w:tcW w:w="6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59621B" w14:textId="77777777" w:rsidR="00DC77B9" w:rsidRPr="00AB364C" w:rsidRDefault="00DC77B9" w:rsidP="00DF4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29</w:t>
            </w:r>
          </w:p>
        </w:tc>
        <w:tc>
          <w:tcPr>
            <w:tcW w:w="2149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E1566DA" w14:textId="48025D43" w:rsidR="00DC77B9" w:rsidRPr="00AB364C" w:rsidRDefault="00DC77B9" w:rsidP="00DF4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2.</w:t>
            </w:r>
            <w:r w:rsidR="006F47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9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8F41EB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.7</w:t>
            </w:r>
            <w:r w:rsidR="006F47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68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1776CA" w14:textId="77777777" w:rsidR="00DC77B9" w:rsidRPr="00AB364C" w:rsidRDefault="00DC77B9" w:rsidP="00DF4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98</w:t>
            </w:r>
          </w:p>
        </w:tc>
        <w:tc>
          <w:tcPr>
            <w:tcW w:w="210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D34E2B3" w14:textId="0696304F" w:rsidR="00DC77B9" w:rsidRPr="00AB364C" w:rsidRDefault="00DC77B9" w:rsidP="00DF4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0.5</w:t>
            </w:r>
            <w:r w:rsidR="006F47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</w:t>
            </w:r>
            <w:r w:rsidR="008F41EB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.0</w:t>
            </w:r>
            <w:r w:rsidR="006F475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E9B329" w14:textId="07AB8D44" w:rsidR="00DC77B9" w:rsidRPr="00AB364C" w:rsidRDefault="00DC77B9" w:rsidP="00DF4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2E237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5</w:t>
            </w:r>
          </w:p>
        </w:tc>
      </w:tr>
      <w:tr w:rsidR="00DC77B9" w:rsidRPr="00AB364C" w14:paraId="6E9FD0F4" w14:textId="77777777" w:rsidTr="00DF47C5">
        <w:trPr>
          <w:trHeight w:val="298"/>
        </w:trPr>
        <w:tc>
          <w:tcPr>
            <w:tcW w:w="335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CDEF" w14:textId="77777777" w:rsidR="00DC77B9" w:rsidRPr="00AB364C" w:rsidRDefault="00DC77B9" w:rsidP="001B68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Breastfeeding duration 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289B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75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B9E4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5C21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70</w:t>
            </w: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6B4E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6158FD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DC77B9" w:rsidRPr="00AB364C" w14:paraId="1AB54061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001D4" w14:textId="77777777" w:rsidR="00DC77B9" w:rsidRPr="00AB364C" w:rsidRDefault="00DC77B9" w:rsidP="001B684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&lt;6month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C5C1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6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6F9B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9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55C3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7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0C7A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5.6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9A113" w14:textId="7B0787D9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8</w:t>
            </w:r>
            <w:r w:rsidR="00EC2D4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</w:t>
            </w:r>
          </w:p>
        </w:tc>
      </w:tr>
      <w:tr w:rsidR="00DC77B9" w:rsidRPr="00AB364C" w14:paraId="5920AEEB" w14:textId="77777777" w:rsidTr="00DF47C5">
        <w:trPr>
          <w:trHeight w:val="298"/>
        </w:trPr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380FC" w14:textId="77777777" w:rsidR="00DC77B9" w:rsidRPr="00AB364C" w:rsidRDefault="00DC77B9" w:rsidP="001B684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≥6month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2822C9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1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B2754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0.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07EBC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3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AB523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4.4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03B416" w14:textId="77777777" w:rsidR="00DC77B9" w:rsidRPr="00AB364C" w:rsidRDefault="00DC77B9" w:rsidP="001B6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</w:tbl>
    <w:p w14:paraId="4777D9B1" w14:textId="77777777" w:rsidR="00AB364C" w:rsidRDefault="00AB364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FAB8582" w14:textId="52908963" w:rsidR="00E87F2F" w:rsidRPr="00AB364C" w:rsidRDefault="00E87F2F" w:rsidP="00E87F2F">
      <w:pPr>
        <w:jc w:val="both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AB364C">
        <w:rPr>
          <w:rFonts w:ascii="Times New Roman" w:hAnsi="Times New Roman" w:cs="Times New Roman"/>
          <w:sz w:val="22"/>
          <w:szCs w:val="22"/>
        </w:rPr>
        <w:t>T</w:t>
      </w:r>
      <w:r w:rsidRPr="00AB364C">
        <w:rPr>
          <w:rFonts w:ascii="Times New Roman" w:hAnsi="Times New Roman" w:cs="Times New Roman"/>
          <w:sz w:val="22"/>
          <w:szCs w:val="22"/>
        </w:rPr>
        <w:t xml:space="preserve">able </w:t>
      </w:r>
      <w:r w:rsidR="00273934" w:rsidRPr="00AB364C">
        <w:rPr>
          <w:rFonts w:ascii="Times New Roman" w:hAnsi="Times New Roman" w:cs="Times New Roman"/>
          <w:sz w:val="22"/>
          <w:szCs w:val="22"/>
        </w:rPr>
        <w:t>3</w:t>
      </w:r>
      <w:r w:rsidR="00EB11C7" w:rsidRPr="00AB364C">
        <w:rPr>
          <w:rFonts w:ascii="Times New Roman" w:hAnsi="Times New Roman" w:cs="Times New Roman"/>
          <w:sz w:val="22"/>
          <w:szCs w:val="22"/>
        </w:rPr>
        <w:t>.</w:t>
      </w:r>
      <w:r w:rsidRPr="00AB364C">
        <w:rPr>
          <w:rFonts w:ascii="Times New Roman" w:hAnsi="Times New Roman" w:cs="Times New Roman"/>
          <w:sz w:val="22"/>
          <w:szCs w:val="22"/>
        </w:rPr>
        <w:t xml:space="preserve"> Model fit statistics for selecting fruit and vegetable intake trajectory groups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843"/>
        <w:gridCol w:w="1453"/>
        <w:gridCol w:w="1600"/>
        <w:gridCol w:w="1600"/>
        <w:gridCol w:w="3710"/>
      </w:tblGrid>
      <w:tr w:rsidR="00E87F2F" w:rsidRPr="00AB364C" w14:paraId="409179B6" w14:textId="77777777" w:rsidTr="00501D94">
        <w:trPr>
          <w:trHeight w:val="5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DA672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70B34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IC(N=2510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58EAE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BIC(N=817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F69F3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Entropy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066B8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roportion of groups (%)</w:t>
            </w:r>
          </w:p>
        </w:tc>
      </w:tr>
      <w:tr w:rsidR="00E87F2F" w:rsidRPr="00AB364C" w14:paraId="1E937154" w14:textId="77777777" w:rsidTr="00501D94">
        <w:trPr>
          <w:trHeight w:val="3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FEEE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Fruit inta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B2B3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4661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AF0C6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A73C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87F2F" w:rsidRPr="00AB364C" w14:paraId="3554D67C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F76C3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(3,3,3,3,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E91C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107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C1F3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093.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F3488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06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F3A85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.5%; 2.4%; 75.2%; 4.6%; 16.4%</w:t>
            </w:r>
          </w:p>
        </w:tc>
      </w:tr>
      <w:tr w:rsidR="00E87F2F" w:rsidRPr="00AB364C" w14:paraId="7A2C0E95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288B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(3,3,3,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19A3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157.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6472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145.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4847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91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7D9F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3%; 3.6%; 77.7%; 16.4%</w:t>
            </w:r>
          </w:p>
        </w:tc>
      </w:tr>
      <w:tr w:rsidR="00E87F2F" w:rsidRPr="00AB364C" w14:paraId="7774E420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5175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3(3,3,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9BB91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-4248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D56C9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-4240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71DD5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0.90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52CB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16.6%; 79.6%; 3.8%</w:t>
            </w:r>
          </w:p>
        </w:tc>
      </w:tr>
      <w:tr w:rsidR="00E87F2F" w:rsidRPr="00AB364C" w14:paraId="4617C30C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08A2C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(3,3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19F36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500.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5C3AC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494.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043EC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86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A958B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.8%; 83.2%</w:t>
            </w:r>
          </w:p>
        </w:tc>
      </w:tr>
      <w:tr w:rsidR="00E87F2F" w:rsidRPr="00AB364C" w14:paraId="42FF0E50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27D20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Vegetable intak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6FF54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E1707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3564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B32F8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  <w:tr w:rsidR="00E87F2F" w:rsidRPr="00AB364C" w14:paraId="5593C72F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F212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(3,3,3,3,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82AA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716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A3B4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702.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F241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75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747D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.5%; 66.4%; 8.4%; 3.9%; 13.9%</w:t>
            </w:r>
          </w:p>
        </w:tc>
      </w:tr>
      <w:tr w:rsidR="00E87F2F" w:rsidRPr="00AB364C" w14:paraId="391A9C19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45DF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4(3,3,3,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2FCA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-4789.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1F90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-4778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3C696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0.857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11ED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AU"/>
                <w14:ligatures w14:val="none"/>
              </w:rPr>
              <w:t>13.8%; 7.3%; 10.9%; 68.0%</w:t>
            </w:r>
          </w:p>
        </w:tc>
      </w:tr>
      <w:tr w:rsidR="00E87F2F" w:rsidRPr="00AB364C" w14:paraId="588D7D0D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32D3E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(3,3,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8C46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878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30B8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870.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F423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8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AEC4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.0%; 9.0%; 78.8%</w:t>
            </w:r>
          </w:p>
        </w:tc>
      </w:tr>
      <w:tr w:rsidR="00E87F2F" w:rsidRPr="00AB364C" w14:paraId="18BB4435" w14:textId="77777777" w:rsidTr="00501D94">
        <w:trPr>
          <w:trHeight w:val="31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3527C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(3,3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03510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988.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094BD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4983.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D6B5AF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88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4B5B2" w14:textId="77777777" w:rsidR="00E87F2F" w:rsidRPr="00AB364C" w:rsidRDefault="00E87F2F" w:rsidP="001B68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2.4 %; 77.6%</w:t>
            </w:r>
          </w:p>
        </w:tc>
      </w:tr>
    </w:tbl>
    <w:p w14:paraId="4E427535" w14:textId="77777777" w:rsidR="00AB364C" w:rsidRDefault="00AB364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B5720C4" w14:textId="59BCEB7D" w:rsidR="005266B2" w:rsidRPr="00AB364C" w:rsidRDefault="00DD6B46">
      <w:pPr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AB364C">
        <w:rPr>
          <w:rFonts w:ascii="Times New Roman" w:hAnsi="Times New Roman" w:cs="Times New Roman"/>
          <w:sz w:val="22"/>
          <w:szCs w:val="22"/>
        </w:rPr>
        <w:t>T</w:t>
      </w:r>
      <w:r w:rsidRPr="00AB364C">
        <w:rPr>
          <w:rFonts w:ascii="Times New Roman" w:hAnsi="Times New Roman" w:cs="Times New Roman"/>
          <w:sz w:val="22"/>
          <w:szCs w:val="22"/>
        </w:rPr>
        <w:t>able</w:t>
      </w:r>
      <w:r w:rsidR="00B61EDC" w:rsidRPr="00AB364C">
        <w:rPr>
          <w:rFonts w:ascii="Times New Roman" w:hAnsi="Times New Roman" w:cs="Times New Roman"/>
          <w:sz w:val="22"/>
          <w:szCs w:val="22"/>
        </w:rPr>
        <w:t xml:space="preserve"> </w:t>
      </w:r>
      <w:r w:rsidR="00273934" w:rsidRPr="00AB364C">
        <w:rPr>
          <w:rFonts w:ascii="Times New Roman" w:hAnsi="Times New Roman" w:cs="Times New Roman"/>
          <w:sz w:val="22"/>
          <w:szCs w:val="22"/>
        </w:rPr>
        <w:t>4</w:t>
      </w:r>
      <w:r w:rsidR="00EB11C7" w:rsidRPr="00AB364C">
        <w:rPr>
          <w:rFonts w:ascii="Times New Roman" w:hAnsi="Times New Roman" w:cs="Times New Roman"/>
          <w:sz w:val="22"/>
          <w:szCs w:val="22"/>
        </w:rPr>
        <w:t>.</w:t>
      </w:r>
      <w:r w:rsidRPr="00AB364C">
        <w:rPr>
          <w:rFonts w:ascii="Times New Roman" w:hAnsi="Times New Roman" w:cs="Times New Roman"/>
          <w:sz w:val="22"/>
          <w:szCs w:val="22"/>
        </w:rPr>
        <w:t xml:space="preserve"> Direct associations between </w:t>
      </w:r>
      <w:r w:rsidR="00B05887">
        <w:rPr>
          <w:rFonts w:ascii="Times New Roman" w:hAnsi="Times New Roman" w:cs="Times New Roman"/>
          <w:sz w:val="22"/>
          <w:szCs w:val="22"/>
        </w:rPr>
        <w:t>maternal and child</w:t>
      </w:r>
      <w:r w:rsidR="00731670" w:rsidRPr="00AB364C">
        <w:rPr>
          <w:rFonts w:ascii="Times New Roman" w:hAnsi="Times New Roman" w:cs="Times New Roman"/>
          <w:sz w:val="22"/>
          <w:szCs w:val="22"/>
        </w:rPr>
        <w:t xml:space="preserve"> </w:t>
      </w:r>
      <w:r w:rsidRPr="00AB364C">
        <w:rPr>
          <w:rFonts w:ascii="Times New Roman" w:hAnsi="Times New Roman" w:cs="Times New Roman"/>
          <w:sz w:val="22"/>
          <w:szCs w:val="22"/>
        </w:rPr>
        <w:t xml:space="preserve">factors and </w:t>
      </w:r>
      <w:r w:rsidR="005860C9" w:rsidRPr="00AB364C">
        <w:rPr>
          <w:rFonts w:ascii="Times New Roman" w:hAnsi="Times New Roman" w:cs="Times New Roman"/>
          <w:sz w:val="22"/>
          <w:szCs w:val="22"/>
        </w:rPr>
        <w:t>fruit and vegetable intake trajectory from toddlerhood to early adolescence.</w:t>
      </w:r>
    </w:p>
    <w:tbl>
      <w:tblPr>
        <w:tblW w:w="13326" w:type="dxa"/>
        <w:tblLook w:val="04A0" w:firstRow="1" w:lastRow="0" w:firstColumn="1" w:lastColumn="0" w:noHBand="0" w:noVBand="1"/>
      </w:tblPr>
      <w:tblGrid>
        <w:gridCol w:w="4159"/>
        <w:gridCol w:w="833"/>
        <w:gridCol w:w="832"/>
        <w:gridCol w:w="1055"/>
        <w:gridCol w:w="1354"/>
        <w:gridCol w:w="698"/>
        <w:gridCol w:w="1201"/>
        <w:gridCol w:w="881"/>
        <w:gridCol w:w="882"/>
        <w:gridCol w:w="1431"/>
      </w:tblGrid>
      <w:tr w:rsidR="005266B2" w:rsidRPr="00AB364C" w14:paraId="3B5A6D82" w14:textId="77777777" w:rsidTr="004F036C">
        <w:trPr>
          <w:trHeight w:val="305"/>
        </w:trPr>
        <w:tc>
          <w:tcPr>
            <w:tcW w:w="4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6DB3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40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F8BA0" w14:textId="3B0890BA" w:rsidR="004F036C" w:rsidRPr="00AB364C" w:rsidRDefault="004F036C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hAnsi="Times New Roman" w:cs="Times New Roman"/>
                <w:sz w:val="22"/>
                <w:szCs w:val="22"/>
              </w:rPr>
              <w:t>‘</w:t>
            </w:r>
            <w:r w:rsidR="00252C93" w:rsidRPr="00AB364C">
              <w:rPr>
                <w:rFonts w:ascii="Times New Roman" w:hAnsi="Times New Roman" w:cs="Times New Roman"/>
                <w:sz w:val="22"/>
                <w:szCs w:val="22"/>
              </w:rPr>
              <w:t>Low stable to decreasing</w:t>
            </w:r>
            <w:r w:rsidRPr="00AB364C"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="00252C93" w:rsidRPr="00AB36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266B2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</w:p>
          <w:p w14:paraId="5964535A" w14:textId="1E2480FE" w:rsidR="005266B2" w:rsidRPr="00AB364C" w:rsidRDefault="005860C9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vs </w:t>
            </w:r>
            <w:r w:rsidR="004F036C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‘High stable’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5266B2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uit intake trajectory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E900A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8C280" w14:textId="7D06D674" w:rsidR="005266B2" w:rsidRPr="00AB364C" w:rsidRDefault="004F036C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hAnsi="Times New Roman" w:cs="Times New Roman"/>
                <w:sz w:val="22"/>
                <w:szCs w:val="22"/>
              </w:rPr>
              <w:t>‘High decreasing and Low to Stable’ vs ‘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nsistently</w:t>
            </w:r>
            <w:r w:rsidR="005860C9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high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’</w:t>
            </w:r>
            <w:r w:rsidR="005860C9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="005266B2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vegetable intake trajectory</w:t>
            </w:r>
          </w:p>
        </w:tc>
      </w:tr>
      <w:tr w:rsidR="005266B2" w:rsidRPr="00AB364C" w14:paraId="4765BB36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7F93C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12093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BA6EF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CI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FD84B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-valu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99B4C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79BBC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OR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E4F11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CI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C1BDC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-value</w:t>
            </w:r>
          </w:p>
        </w:tc>
      </w:tr>
      <w:tr w:rsidR="005266B2" w:rsidRPr="00AB364C" w14:paraId="0928B989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BDCDD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Child sex (boy vs girl)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4C062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4EFC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3FC27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3F82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21D0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FC42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45B2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8FB6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10EFD" w14:textId="2F4804BF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3F17A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8</w:t>
            </w:r>
          </w:p>
        </w:tc>
      </w:tr>
      <w:tr w:rsidR="005266B2" w:rsidRPr="00AB364C" w14:paraId="4946C231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26407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ternal ethnicit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67A4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C53C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73A8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93E0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DD9C9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BAFA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E32E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5E29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2DE0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266B2" w:rsidRPr="00AB364C" w14:paraId="4A0A50CF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A725" w14:textId="77777777" w:rsidR="005266B2" w:rsidRPr="00AB364C" w:rsidRDefault="005266B2" w:rsidP="005266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ian vs Chine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0C02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9334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E9B7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3D152" w14:textId="7ACE1303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32</w:t>
            </w:r>
            <w:r w:rsidR="005367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1E56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26E7B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4917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BA1E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E4AB" w14:textId="78EAE069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67</w:t>
            </w:r>
            <w:r w:rsidR="003F17A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5266B2" w:rsidRPr="00AB364C" w14:paraId="53D18BF6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E321" w14:textId="77777777" w:rsidR="005266B2" w:rsidRPr="00AB364C" w:rsidRDefault="005266B2" w:rsidP="005266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lay vs Chine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818DD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D91D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E68D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8B831" w14:textId="2649240B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F04CF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0B24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B27AA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7874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CFDB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5.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FCF7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5266B2" w:rsidRPr="00AB364C" w14:paraId="04BDC8C7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3C80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ternal educa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4D611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4FC4E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003AA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98DF6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0436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708D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781B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AE6E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466F0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5266B2" w:rsidRPr="00AB364C" w14:paraId="26BC4C1B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3EA0" w14:textId="77777777" w:rsidR="005266B2" w:rsidRPr="00AB364C" w:rsidRDefault="005266B2" w:rsidP="005266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st secondary vs secondary/low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7324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FF06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065F1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A371" w14:textId="63608313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</w:t>
            </w:r>
            <w:r w:rsidR="0066235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1E89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4A9C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F82D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7DFD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20C0" w14:textId="65B011DB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14</w:t>
            </w:r>
            <w:r w:rsidR="003F17A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5266B2" w:rsidRPr="00AB364C" w14:paraId="42F69529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5FEF" w14:textId="77777777" w:rsidR="005266B2" w:rsidRPr="00AB364C" w:rsidRDefault="005266B2" w:rsidP="005266B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niversity vs secondary/low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092D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5C369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7899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5D2C" w14:textId="0EE42072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</w:t>
            </w:r>
            <w:r w:rsidR="008C18C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47CA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ACBF4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12A0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A6CCD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8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CC4CC" w14:textId="2EA9E630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2</w:t>
            </w:r>
            <w:r w:rsidR="003F17A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</w:p>
        </w:tc>
      </w:tr>
      <w:tr w:rsidR="005266B2" w:rsidRPr="00AB364C" w14:paraId="5D59CC86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C51193" w14:textId="2262EC99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aternal </w:t>
            </w:r>
            <w:r w:rsidR="00D94731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pregnancy 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iet quality scor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FF96A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1626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E83F4" w14:textId="5056BB30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DA72" w14:textId="68BA4235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8C18C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100BD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046A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4215C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B1DF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47DC6" w14:textId="46F07AEE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1</w:t>
            </w:r>
            <w:r w:rsidR="003F17A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D94731" w:rsidRPr="00AB364C" w14:paraId="110CE8D6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F3E517" w14:textId="2B1C155F" w:rsidR="00D94731" w:rsidRPr="00AB364C" w:rsidRDefault="006C4EDE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ternal</w:t>
            </w:r>
            <w:r w:rsidR="00187FE1"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pregnancy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body mass index (kg/m</w:t>
            </w:r>
            <w:r w:rsidRPr="007316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2</w:t>
            </w: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87480" w14:textId="70FF40DE" w:rsidR="00D94731" w:rsidRPr="00AB364C" w:rsidRDefault="006C4EDE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47D6" w14:textId="7B9C08CE" w:rsidR="00D94731" w:rsidRPr="00AB364C" w:rsidRDefault="006C4EDE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2C7D1" w14:textId="2BC56F97" w:rsidR="00D94731" w:rsidRPr="00AB364C" w:rsidRDefault="006C4EDE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8660E" w14:textId="50813F8E" w:rsidR="00D94731" w:rsidRPr="00AB364C" w:rsidRDefault="00187FE1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5</w:t>
            </w:r>
            <w:r w:rsidR="006731C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00BB7" w14:textId="77777777" w:rsidR="00D94731" w:rsidRPr="00AB364C" w:rsidRDefault="00D94731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4325" w14:textId="704E7F90" w:rsidR="00D94731" w:rsidRPr="00AB364C" w:rsidRDefault="00C76B34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2D037" w14:textId="69617F05" w:rsidR="00D94731" w:rsidRPr="00AB364C" w:rsidRDefault="00C76B34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A8580" w14:textId="555CC41E" w:rsidR="00D94731" w:rsidRPr="00AB364C" w:rsidRDefault="00C76B34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07031" w14:textId="43B2B128" w:rsidR="00D94731" w:rsidRPr="00AB364C" w:rsidRDefault="00C76B34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3</w:t>
            </w:r>
            <w:r w:rsidR="00963480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D94731" w:rsidRPr="00AB364C" w14:paraId="53691FD7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642447" w14:textId="44671D1B" w:rsidR="00D94731" w:rsidRPr="00AB364C" w:rsidRDefault="00187FE1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ternal pregnancy smoking (Yes vs No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662D" w14:textId="749C12DD" w:rsidR="00D94731" w:rsidRPr="00AB364C" w:rsidRDefault="00187FE1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C9088" w14:textId="27E87296" w:rsidR="00D94731" w:rsidRPr="00AB364C" w:rsidRDefault="00187FE1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967B" w14:textId="0F1C4F1E" w:rsidR="00D94731" w:rsidRPr="00AB364C" w:rsidRDefault="00187FE1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6EE3C" w14:textId="6A79B5F5" w:rsidR="00D94731" w:rsidRPr="00AB364C" w:rsidRDefault="00187FE1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5</w:t>
            </w:r>
            <w:r w:rsidR="00AD4F1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E4FE2" w14:textId="77777777" w:rsidR="00D94731" w:rsidRPr="00AB364C" w:rsidRDefault="00D94731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B7402" w14:textId="4B8A1AB6" w:rsidR="00D94731" w:rsidRPr="00AB364C" w:rsidRDefault="00C76B34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E4192" w14:textId="3AAB47F8" w:rsidR="00D94731" w:rsidRPr="00AB364C" w:rsidRDefault="00C76B34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67DDE" w14:textId="0172D69B" w:rsidR="00D94731" w:rsidRPr="00AB364C" w:rsidRDefault="00C76B34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782FF" w14:textId="79359957" w:rsidR="00D94731" w:rsidRPr="00AB364C" w:rsidRDefault="00C76B34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9</w:t>
            </w:r>
            <w:r w:rsidR="00F07EC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5266B2" w:rsidRPr="00AB364C" w14:paraId="46B83AD5" w14:textId="77777777" w:rsidTr="004F036C">
        <w:trPr>
          <w:trHeight w:val="305"/>
        </w:trPr>
        <w:tc>
          <w:tcPr>
            <w:tcW w:w="4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82857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eastfeeding duration (≥6 vs 6 month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06E85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CA0C9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108E6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F3D23" w14:textId="5D4314E9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EF527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962E6" w14:textId="77777777" w:rsidR="005266B2" w:rsidRPr="00AB364C" w:rsidRDefault="005266B2" w:rsidP="005266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3DCB5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6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6ECB6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3DD9A" w14:textId="77777777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954D5" w14:textId="2269CFDE" w:rsidR="005266B2" w:rsidRPr="00AB364C" w:rsidRDefault="005266B2" w:rsidP="00526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3F17A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77</w:t>
            </w:r>
          </w:p>
        </w:tc>
      </w:tr>
    </w:tbl>
    <w:p w14:paraId="05E8DDF4" w14:textId="77777777" w:rsidR="00AB364C" w:rsidRDefault="00AB364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4A954DB" w14:textId="6A448420" w:rsidR="00BB0A34" w:rsidRPr="00AB364C" w:rsidRDefault="00BB0A34" w:rsidP="00EB11C7">
      <w:pPr>
        <w:spacing w:after="0"/>
        <w:rPr>
          <w:rFonts w:ascii="Times New Roman" w:hAnsi="Times New Roman" w:cs="Times New Roman"/>
          <w:sz w:val="22"/>
          <w:szCs w:val="22"/>
        </w:rPr>
      </w:pPr>
      <w:r w:rsidRPr="00AB364C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AB364C">
        <w:rPr>
          <w:rFonts w:ascii="Times New Roman" w:hAnsi="Times New Roman" w:cs="Times New Roman"/>
          <w:sz w:val="22"/>
          <w:szCs w:val="22"/>
        </w:rPr>
        <w:t>T</w:t>
      </w:r>
      <w:r w:rsidRPr="00AB364C">
        <w:rPr>
          <w:rFonts w:ascii="Times New Roman" w:hAnsi="Times New Roman" w:cs="Times New Roman"/>
          <w:sz w:val="22"/>
          <w:szCs w:val="22"/>
        </w:rPr>
        <w:t xml:space="preserve">able </w:t>
      </w:r>
      <w:r w:rsidR="00273934" w:rsidRPr="00AB364C">
        <w:rPr>
          <w:rFonts w:ascii="Times New Roman" w:hAnsi="Times New Roman" w:cs="Times New Roman"/>
          <w:sz w:val="22"/>
          <w:szCs w:val="22"/>
        </w:rPr>
        <w:t>5</w:t>
      </w:r>
      <w:r w:rsidRPr="00AB364C">
        <w:rPr>
          <w:rFonts w:ascii="Times New Roman" w:hAnsi="Times New Roman" w:cs="Times New Roman"/>
          <w:sz w:val="22"/>
          <w:szCs w:val="22"/>
        </w:rPr>
        <w:t>. Direct associations between</w:t>
      </w:r>
      <w:r w:rsidR="00273934" w:rsidRPr="00AB364C">
        <w:rPr>
          <w:rFonts w:ascii="Times New Roman" w:hAnsi="Times New Roman" w:cs="Times New Roman"/>
          <w:sz w:val="22"/>
          <w:szCs w:val="22"/>
        </w:rPr>
        <w:t xml:space="preserve"> </w:t>
      </w:r>
      <w:r w:rsidR="00B05887">
        <w:rPr>
          <w:rFonts w:ascii="Times New Roman" w:hAnsi="Times New Roman" w:cs="Times New Roman"/>
          <w:sz w:val="22"/>
          <w:szCs w:val="22"/>
        </w:rPr>
        <w:t>maternal and child</w:t>
      </w:r>
      <w:r w:rsidR="00731670">
        <w:rPr>
          <w:rFonts w:ascii="Times New Roman" w:hAnsi="Times New Roman" w:cs="Times New Roman"/>
          <w:sz w:val="22"/>
          <w:szCs w:val="22"/>
        </w:rPr>
        <w:t xml:space="preserve"> </w:t>
      </w:r>
      <w:r w:rsidR="00273934" w:rsidRPr="00AB364C">
        <w:rPr>
          <w:rFonts w:ascii="Times New Roman" w:hAnsi="Times New Roman" w:cs="Times New Roman"/>
          <w:sz w:val="22"/>
          <w:szCs w:val="22"/>
        </w:rPr>
        <w:t>factors</w:t>
      </w:r>
      <w:r w:rsidR="00EB11C7" w:rsidRPr="00AB364C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66"/>
        <w:gridCol w:w="1396"/>
        <w:gridCol w:w="1586"/>
        <w:gridCol w:w="1209"/>
        <w:gridCol w:w="1401"/>
      </w:tblGrid>
      <w:tr w:rsidR="00EB11C7" w:rsidRPr="00AB364C" w14:paraId="4571BDA0" w14:textId="77777777" w:rsidTr="00BA1C67">
        <w:trPr>
          <w:trHeight w:val="301"/>
        </w:trPr>
        <w:tc>
          <w:tcPr>
            <w:tcW w:w="2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D0A37" w14:textId="77777777" w:rsidR="00BA1C67" w:rsidRPr="00AB364C" w:rsidRDefault="00BA1C67" w:rsidP="00BA1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D9C9A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OR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D7167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95%CI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42B66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P-value</w:t>
            </w:r>
          </w:p>
        </w:tc>
      </w:tr>
      <w:tr w:rsidR="00EB11C7" w:rsidRPr="00AB364C" w14:paraId="35EC15C5" w14:textId="77777777" w:rsidTr="00BA1C67">
        <w:trPr>
          <w:trHeight w:val="30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472BD" w14:textId="7EFFB890" w:rsidR="00BA1C67" w:rsidRPr="00AB364C" w:rsidRDefault="00BA1C67" w:rsidP="00BA1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post-secondary vs secondary/lower)</w:t>
            </w:r>
          </w:p>
        </w:tc>
      </w:tr>
      <w:tr w:rsidR="00EB11C7" w:rsidRPr="00AB364C" w14:paraId="169FA0D3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BE788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Indian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1265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52D4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7A50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8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32D19" w14:textId="417394E0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5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66</w:t>
            </w:r>
          </w:p>
        </w:tc>
      </w:tr>
      <w:tr w:rsidR="00EB11C7" w:rsidRPr="00AB364C" w14:paraId="1A5D7835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98384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Malay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70FA9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07C6B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1ED49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8F03E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EB11C7" w:rsidRPr="00AB364C" w14:paraId="1B713A08" w14:textId="77777777" w:rsidTr="00BA1C67">
        <w:trPr>
          <w:trHeight w:val="301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9553C" w14:textId="217DD8FB" w:rsidR="00BA1C67" w:rsidRPr="00AB364C" w:rsidRDefault="00BA1C67" w:rsidP="00BA1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university vs secondary/lower)</w:t>
            </w:r>
          </w:p>
        </w:tc>
      </w:tr>
      <w:tr w:rsidR="00EB11C7" w:rsidRPr="00AB364C" w14:paraId="78721E05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F888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Indian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A5903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BF9A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445EB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3373" w14:textId="0A2337FC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2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</w:tr>
      <w:tr w:rsidR="00EB11C7" w:rsidRPr="00AB364C" w14:paraId="546DA153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6A32C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Malay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EA47B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8BFD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3E3E3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3408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EB11C7" w:rsidRPr="00AB364C" w14:paraId="70351003" w14:textId="77777777" w:rsidTr="00BA1C67">
        <w:trPr>
          <w:trHeight w:val="301"/>
        </w:trPr>
        <w:tc>
          <w:tcPr>
            <w:tcW w:w="2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2CC3D" w14:textId="3B4DCD35" w:rsidR="00BA1C67" w:rsidRPr="00AB364C" w:rsidRDefault="00BA1C67" w:rsidP="00BA1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Breastfeeding duration (≥6 vs 6 months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206E5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F44A7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97CC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3D9E5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EB11C7" w:rsidRPr="00AB364C" w14:paraId="1177D320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437FA" w14:textId="7AC4C32C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post-secondary vs secondary/lowe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5973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4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4C45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2D57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36337" w14:textId="04277386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11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EB11C7" w:rsidRPr="00AB364C" w14:paraId="670FC486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B1C83" w14:textId="52994E5A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university vs secondary/lowe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ACAD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4.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2F95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2C96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7.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B5EF1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EB11C7" w:rsidRPr="00AB364C" w14:paraId="4F3B5A3C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450F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BMI (kg/m</w:t>
            </w:r>
            <w:r w:rsidRPr="00D714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2</w:t>
            </w: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3E5F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87E4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03DAC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D576" w14:textId="40EF69D9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5</w:t>
            </w:r>
          </w:p>
        </w:tc>
      </w:tr>
      <w:tr w:rsidR="00EB11C7" w:rsidRPr="00AB364C" w14:paraId="7305AD1F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A1B0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diet qualit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BA5F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EBBC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5D4DF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4F39" w14:textId="3BBC82D9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1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EB11C7" w:rsidRPr="00AB364C" w14:paraId="18875F40" w14:textId="77777777" w:rsidTr="00AF35E6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F6909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smoking (ex-smoker/current smoker vs non-smoker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D51F7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3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E467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1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17BD3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82398" w14:textId="3A36BBBB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8</w:t>
            </w:r>
          </w:p>
        </w:tc>
      </w:tr>
      <w:tr w:rsidR="00AF35E6" w:rsidRPr="00AB364C" w14:paraId="6F51996F" w14:textId="77777777" w:rsidTr="00AF35E6">
        <w:trPr>
          <w:trHeight w:val="301"/>
        </w:trPr>
        <w:tc>
          <w:tcPr>
            <w:tcW w:w="2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73FCAC" w14:textId="24FE9951" w:rsidR="00AF35E6" w:rsidRPr="00AB364C" w:rsidRDefault="00AF35E6" w:rsidP="00AF35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smoking (ex-smoker/current smoker vs non-smoker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B11B77" w14:textId="77777777" w:rsidR="00AF35E6" w:rsidRPr="00AB364C" w:rsidRDefault="00AF35E6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77AEC" w14:textId="77777777" w:rsidR="00AF35E6" w:rsidRPr="00AB364C" w:rsidRDefault="00AF35E6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38FA4" w14:textId="77777777" w:rsidR="00AF35E6" w:rsidRPr="00AB364C" w:rsidRDefault="00AF35E6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9A7398" w14:textId="77777777" w:rsidR="00AF35E6" w:rsidRPr="00AB364C" w:rsidRDefault="00AF35E6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</w:tr>
      <w:tr w:rsidR="00EB11C7" w:rsidRPr="00AB364C" w14:paraId="0048816F" w14:textId="77777777" w:rsidTr="00AF35E6">
        <w:trPr>
          <w:trHeight w:val="301"/>
        </w:trPr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A4A2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Indian vs Chinese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B03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66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43BC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1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4768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8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3EE3" w14:textId="60CCC10F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52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</w:tr>
      <w:tr w:rsidR="00EB11C7" w:rsidRPr="00AB364C" w14:paraId="643EF55D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A3425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Malay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71D1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4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4941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EC6C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6.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6D2B6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EB11C7" w:rsidRPr="00AB364C" w14:paraId="55075B47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EC91" w14:textId="6272F3D5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post-secondary vs secondary/lowe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5336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24F9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1CBB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1.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F538" w14:textId="2A174B45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11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</w:tr>
      <w:tr w:rsidR="00EB11C7" w:rsidRPr="00AB364C" w14:paraId="5AD285F5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98A0" w14:textId="3BB3417B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university vs secondary/lowe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DFD6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C094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00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FAB35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E800" w14:textId="5AAF6258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43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</w:p>
        </w:tc>
      </w:tr>
      <w:tr w:rsidR="00EB11C7" w:rsidRPr="00AB364C" w14:paraId="1E90C072" w14:textId="77777777" w:rsidTr="00BA1C67">
        <w:trPr>
          <w:trHeight w:val="301"/>
        </w:trPr>
        <w:tc>
          <w:tcPr>
            <w:tcW w:w="2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9FBD8" w14:textId="77777777" w:rsidR="00BA1C67" w:rsidRPr="00AB364C" w:rsidRDefault="00BA1C67" w:rsidP="00BA1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F6044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β</w:t>
            </w:r>
          </w:p>
        </w:tc>
        <w:tc>
          <w:tcPr>
            <w:tcW w:w="10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CDF87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95%CI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81B2F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P-value</w:t>
            </w:r>
          </w:p>
        </w:tc>
      </w:tr>
      <w:tr w:rsidR="00EB11C7" w:rsidRPr="00AB364C" w14:paraId="784EED35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3891E" w14:textId="77777777" w:rsidR="00BA1C67" w:rsidRPr="00AB364C" w:rsidRDefault="00BA1C67" w:rsidP="00BA1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BMI (kg/m</w:t>
            </w:r>
            <w:r w:rsidRPr="00D714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2</w:t>
            </w: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0041C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A9990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1F8AA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D52F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EB11C7" w:rsidRPr="00AB364C" w14:paraId="54A91407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F16F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Indian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0E773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0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DC20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9E0D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9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43E40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EB11C7" w:rsidRPr="00AB364C" w14:paraId="6F17FC2C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2117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Malay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5350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0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E386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861D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4.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AD8E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EB11C7" w:rsidRPr="00AB364C" w14:paraId="6C1475C7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20B3D" w14:textId="4466BAC3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post-secondary vs secondary/lowe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5E253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0.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68B6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1.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F0CC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A46A" w14:textId="155CA05D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59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EB11C7" w:rsidRPr="00AB364C" w14:paraId="0816F9E2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5165" w14:textId="1F0EC298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university vs secondary/lowe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A848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1.2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A2985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2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B94B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0.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5440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03</w:t>
            </w:r>
          </w:p>
        </w:tc>
      </w:tr>
      <w:tr w:rsidR="00EB11C7" w:rsidRPr="00AB364C" w14:paraId="33A7A104" w14:textId="77777777" w:rsidTr="00BA1C67">
        <w:trPr>
          <w:trHeight w:val="301"/>
        </w:trPr>
        <w:tc>
          <w:tcPr>
            <w:tcW w:w="2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D0A2C" w14:textId="77777777" w:rsidR="00BA1C67" w:rsidRPr="00AB364C" w:rsidRDefault="00BA1C67" w:rsidP="00BA1C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diet qualit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C273A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9D5FB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2C60A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44EE4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 </w:t>
            </w:r>
          </w:p>
        </w:tc>
      </w:tr>
      <w:tr w:rsidR="00EB11C7" w:rsidRPr="00AB364C" w14:paraId="4CDE36FD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8DBC3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Indian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3A25A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5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840B9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2.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AD82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3.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825D2" w14:textId="40DCBD51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7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5</w:t>
            </w:r>
          </w:p>
        </w:tc>
      </w:tr>
      <w:tr w:rsidR="00EB11C7" w:rsidRPr="00AB364C" w14:paraId="647D80F9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0571D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thnicity (Malay vs Chinese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AA6C9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4.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D5026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7.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8A78E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2.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0E60C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EB11C7" w:rsidRPr="00AB364C" w14:paraId="3A87AD33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CB7D" w14:textId="0AC1F120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education (post-secondary vs secondary/lowe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5DFE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9C1D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2.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B8E9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7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A6B6" w14:textId="6F57A0DE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80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</w:t>
            </w:r>
          </w:p>
        </w:tc>
      </w:tr>
      <w:tr w:rsidR="00EB11C7" w:rsidRPr="00AB364C" w14:paraId="7CA50EBC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6109" w14:textId="75563CE4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Maternal education (university vs secondary/lower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5223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4.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E794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2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AE199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7.6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7357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&lt;0.001</w:t>
            </w:r>
          </w:p>
        </w:tc>
      </w:tr>
      <w:tr w:rsidR="00EB11C7" w:rsidRPr="00AB364C" w14:paraId="2084B876" w14:textId="77777777" w:rsidTr="00BA1C67">
        <w:trPr>
          <w:trHeight w:val="301"/>
        </w:trPr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34652" w14:textId="77777777" w:rsidR="00BA1C67" w:rsidRPr="00AB364C" w:rsidRDefault="00BA1C67" w:rsidP="00BA1C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Maternal smoking (ex-smoker/current smoker vs non-smoker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D93BA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3.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91B8A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-6.4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25639" w14:textId="77777777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1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2A16D" w14:textId="4963CC12" w:rsidR="00BA1C67" w:rsidRPr="00AB364C" w:rsidRDefault="00BA1C67" w:rsidP="00BA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B36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0.0</w:t>
            </w:r>
            <w:r w:rsidR="00501F2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zh-CN"/>
                <w14:ligatures w14:val="none"/>
              </w:rPr>
              <w:t>57</w:t>
            </w:r>
          </w:p>
        </w:tc>
      </w:tr>
    </w:tbl>
    <w:p w14:paraId="726790E2" w14:textId="77777777" w:rsidR="00BA1C67" w:rsidRPr="00AB364C" w:rsidRDefault="00BA1C67">
      <w:pPr>
        <w:rPr>
          <w:rFonts w:ascii="Times New Roman" w:hAnsi="Times New Roman" w:cs="Times New Roman"/>
          <w:sz w:val="22"/>
          <w:szCs w:val="22"/>
        </w:rPr>
      </w:pPr>
    </w:p>
    <w:sectPr w:rsidR="00BA1C67" w:rsidRPr="00AB364C" w:rsidSect="007B366F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DE4"/>
    <w:rsid w:val="00000868"/>
    <w:rsid w:val="0003281E"/>
    <w:rsid w:val="00047CD8"/>
    <w:rsid w:val="00090A20"/>
    <w:rsid w:val="000917B0"/>
    <w:rsid w:val="000B10C4"/>
    <w:rsid w:val="000D7D23"/>
    <w:rsid w:val="000E257A"/>
    <w:rsid w:val="000E7546"/>
    <w:rsid w:val="0010525C"/>
    <w:rsid w:val="00123B35"/>
    <w:rsid w:val="00136A96"/>
    <w:rsid w:val="00146EDE"/>
    <w:rsid w:val="00163CAC"/>
    <w:rsid w:val="00165693"/>
    <w:rsid w:val="00182681"/>
    <w:rsid w:val="001849B0"/>
    <w:rsid w:val="00187FE1"/>
    <w:rsid w:val="001B6846"/>
    <w:rsid w:val="001E0E3B"/>
    <w:rsid w:val="001E1271"/>
    <w:rsid w:val="001F6E14"/>
    <w:rsid w:val="002156A5"/>
    <w:rsid w:val="0023793F"/>
    <w:rsid w:val="00252C93"/>
    <w:rsid w:val="00273934"/>
    <w:rsid w:val="00283410"/>
    <w:rsid w:val="00286CBC"/>
    <w:rsid w:val="00291773"/>
    <w:rsid w:val="002E237A"/>
    <w:rsid w:val="00307D6A"/>
    <w:rsid w:val="003176B0"/>
    <w:rsid w:val="00321FE5"/>
    <w:rsid w:val="0033072A"/>
    <w:rsid w:val="00354133"/>
    <w:rsid w:val="00355214"/>
    <w:rsid w:val="00361B09"/>
    <w:rsid w:val="00376DBE"/>
    <w:rsid w:val="003776DD"/>
    <w:rsid w:val="00380A1A"/>
    <w:rsid w:val="00391A85"/>
    <w:rsid w:val="003B548C"/>
    <w:rsid w:val="003C2FC5"/>
    <w:rsid w:val="003E52AC"/>
    <w:rsid w:val="003E7558"/>
    <w:rsid w:val="003F17A8"/>
    <w:rsid w:val="0045214D"/>
    <w:rsid w:val="0045311B"/>
    <w:rsid w:val="004846AC"/>
    <w:rsid w:val="004A0863"/>
    <w:rsid w:val="004A0CEF"/>
    <w:rsid w:val="004A3F11"/>
    <w:rsid w:val="004A5AF2"/>
    <w:rsid w:val="004D1922"/>
    <w:rsid w:val="004D40A1"/>
    <w:rsid w:val="004E1EFB"/>
    <w:rsid w:val="004E4309"/>
    <w:rsid w:val="004E47F7"/>
    <w:rsid w:val="004F036C"/>
    <w:rsid w:val="00501D94"/>
    <w:rsid w:val="00501F2A"/>
    <w:rsid w:val="00520251"/>
    <w:rsid w:val="005266B2"/>
    <w:rsid w:val="00527850"/>
    <w:rsid w:val="00536308"/>
    <w:rsid w:val="0053676B"/>
    <w:rsid w:val="0053745F"/>
    <w:rsid w:val="005446AF"/>
    <w:rsid w:val="005563D9"/>
    <w:rsid w:val="0057212C"/>
    <w:rsid w:val="00580A8B"/>
    <w:rsid w:val="005860C9"/>
    <w:rsid w:val="005868D7"/>
    <w:rsid w:val="005B5A6A"/>
    <w:rsid w:val="005F0CD8"/>
    <w:rsid w:val="005F4C17"/>
    <w:rsid w:val="006203A2"/>
    <w:rsid w:val="00620B3F"/>
    <w:rsid w:val="00660A00"/>
    <w:rsid w:val="0066235B"/>
    <w:rsid w:val="00665222"/>
    <w:rsid w:val="006731C0"/>
    <w:rsid w:val="00674672"/>
    <w:rsid w:val="006B6F91"/>
    <w:rsid w:val="006C4EDE"/>
    <w:rsid w:val="006C5CEF"/>
    <w:rsid w:val="006D5D70"/>
    <w:rsid w:val="006F4759"/>
    <w:rsid w:val="00712D3D"/>
    <w:rsid w:val="00713DE4"/>
    <w:rsid w:val="00725665"/>
    <w:rsid w:val="00731670"/>
    <w:rsid w:val="0075057B"/>
    <w:rsid w:val="00776C5A"/>
    <w:rsid w:val="00784696"/>
    <w:rsid w:val="007A7602"/>
    <w:rsid w:val="007B366F"/>
    <w:rsid w:val="007B4B9B"/>
    <w:rsid w:val="007C6272"/>
    <w:rsid w:val="007D419C"/>
    <w:rsid w:val="007D7919"/>
    <w:rsid w:val="007E1515"/>
    <w:rsid w:val="008069EF"/>
    <w:rsid w:val="00806D14"/>
    <w:rsid w:val="00822EFF"/>
    <w:rsid w:val="00831707"/>
    <w:rsid w:val="008350DA"/>
    <w:rsid w:val="00860921"/>
    <w:rsid w:val="00860BE8"/>
    <w:rsid w:val="0087736F"/>
    <w:rsid w:val="008A3DAA"/>
    <w:rsid w:val="008C18CB"/>
    <w:rsid w:val="008F41EB"/>
    <w:rsid w:val="00927ECF"/>
    <w:rsid w:val="0093384D"/>
    <w:rsid w:val="00963480"/>
    <w:rsid w:val="009B667F"/>
    <w:rsid w:val="009B7D8B"/>
    <w:rsid w:val="009F2E68"/>
    <w:rsid w:val="009F614A"/>
    <w:rsid w:val="00A01F96"/>
    <w:rsid w:val="00A159A9"/>
    <w:rsid w:val="00A25370"/>
    <w:rsid w:val="00A34855"/>
    <w:rsid w:val="00A428E5"/>
    <w:rsid w:val="00A67463"/>
    <w:rsid w:val="00A95EE3"/>
    <w:rsid w:val="00A96BF9"/>
    <w:rsid w:val="00AA4DBA"/>
    <w:rsid w:val="00AB364C"/>
    <w:rsid w:val="00AB4B07"/>
    <w:rsid w:val="00AC6C23"/>
    <w:rsid w:val="00AD4F1A"/>
    <w:rsid w:val="00AF10CE"/>
    <w:rsid w:val="00AF35E6"/>
    <w:rsid w:val="00B05887"/>
    <w:rsid w:val="00B61EDC"/>
    <w:rsid w:val="00BA1C67"/>
    <w:rsid w:val="00BB0A34"/>
    <w:rsid w:val="00BB2B7C"/>
    <w:rsid w:val="00C179A2"/>
    <w:rsid w:val="00C33634"/>
    <w:rsid w:val="00C340CE"/>
    <w:rsid w:val="00C43EB7"/>
    <w:rsid w:val="00C60A97"/>
    <w:rsid w:val="00C76B34"/>
    <w:rsid w:val="00CA07CD"/>
    <w:rsid w:val="00CC1609"/>
    <w:rsid w:val="00CC2967"/>
    <w:rsid w:val="00CD5F62"/>
    <w:rsid w:val="00CF7D41"/>
    <w:rsid w:val="00D00CC5"/>
    <w:rsid w:val="00D010CD"/>
    <w:rsid w:val="00D21E32"/>
    <w:rsid w:val="00D40364"/>
    <w:rsid w:val="00D41D49"/>
    <w:rsid w:val="00D64066"/>
    <w:rsid w:val="00D7148C"/>
    <w:rsid w:val="00D744B9"/>
    <w:rsid w:val="00D94731"/>
    <w:rsid w:val="00DA5D09"/>
    <w:rsid w:val="00DC77B9"/>
    <w:rsid w:val="00DC7CF7"/>
    <w:rsid w:val="00DD6B46"/>
    <w:rsid w:val="00DF1FE1"/>
    <w:rsid w:val="00DF4018"/>
    <w:rsid w:val="00DF47C5"/>
    <w:rsid w:val="00E10F74"/>
    <w:rsid w:val="00E21A7C"/>
    <w:rsid w:val="00E32EAA"/>
    <w:rsid w:val="00E53FD2"/>
    <w:rsid w:val="00E624AF"/>
    <w:rsid w:val="00E87F2F"/>
    <w:rsid w:val="00EA50BE"/>
    <w:rsid w:val="00EB11C7"/>
    <w:rsid w:val="00EC2D4A"/>
    <w:rsid w:val="00ED3B06"/>
    <w:rsid w:val="00EF5271"/>
    <w:rsid w:val="00EF722C"/>
    <w:rsid w:val="00F04CFB"/>
    <w:rsid w:val="00F07EC7"/>
    <w:rsid w:val="00F11453"/>
    <w:rsid w:val="00F13BA9"/>
    <w:rsid w:val="00F2499C"/>
    <w:rsid w:val="00F65FCC"/>
    <w:rsid w:val="00F708DC"/>
    <w:rsid w:val="00F72FA2"/>
    <w:rsid w:val="00F767DD"/>
    <w:rsid w:val="00F87BBE"/>
    <w:rsid w:val="00FB4CAB"/>
    <w:rsid w:val="00FC21B9"/>
    <w:rsid w:val="00FC459F"/>
    <w:rsid w:val="00FD2626"/>
    <w:rsid w:val="00FF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8C1E9"/>
  <w15:chartTrackingRefBased/>
  <w15:docId w15:val="{BF9AC502-7300-4E9C-BC4A-992B963BB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DE4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3D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3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D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D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D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D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D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D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D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3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3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13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D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13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DE4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713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DE4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713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DE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52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14D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14D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846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731670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9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8</Pages>
  <Words>886</Words>
  <Characters>5348</Characters>
  <Application>Microsoft Office Word</Application>
  <DocSecurity>0</DocSecurity>
  <Lines>668</Lines>
  <Paragraphs>5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bing Zheng</dc:creator>
  <cp:keywords/>
  <dc:description/>
  <cp:lastModifiedBy>Miaobing (Jazzmin) Zheng</cp:lastModifiedBy>
  <cp:revision>25</cp:revision>
  <dcterms:created xsi:type="dcterms:W3CDTF">2025-10-27T00:20:00Z</dcterms:created>
  <dcterms:modified xsi:type="dcterms:W3CDTF">2025-11-02T05:32:00Z</dcterms:modified>
</cp:coreProperties>
</file>